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4FE6" w14:textId="77777777" w:rsidR="00C051F0" w:rsidRPr="00230DD3" w:rsidRDefault="00C051F0" w:rsidP="00A7690A">
      <w:pPr>
        <w:pStyle w:val="Kop1"/>
        <w:rPr>
          <w:u w:val="single"/>
          <w:lang w:val="en-US"/>
        </w:rPr>
      </w:pPr>
      <w:r w:rsidRPr="00230DD3">
        <w:rPr>
          <w:bCs/>
          <w:lang w:val="en-US"/>
        </w:rPr>
        <w:t xml:space="preserve">Supplement </w:t>
      </w:r>
      <w:r w:rsidR="009C3BE4" w:rsidRPr="002E1B71">
        <w:rPr>
          <w:lang w:val="en-US"/>
        </w:rPr>
        <w:t>4</w:t>
      </w:r>
      <w:r w:rsidR="009C3BE4">
        <w:rPr>
          <w:lang w:val="en-US"/>
        </w:rPr>
        <w:t xml:space="preserve"> </w:t>
      </w:r>
      <w:r w:rsidRPr="00230DD3">
        <w:rPr>
          <w:lang w:val="en-US"/>
        </w:rPr>
        <w:t>Description of the questionnaires used</w:t>
      </w:r>
    </w:p>
    <w:p w14:paraId="58A2E84B" w14:textId="77777777" w:rsidR="00C051F0" w:rsidRPr="00230DD3" w:rsidRDefault="00C051F0" w:rsidP="00A7690A">
      <w:pPr>
        <w:pStyle w:val="Geenafstand"/>
        <w:jc w:val="both"/>
        <w:rPr>
          <w:lang w:val="en-US"/>
        </w:rPr>
      </w:pPr>
      <w:r w:rsidRPr="00230DD3">
        <w:rPr>
          <w:b/>
          <w:i/>
          <w:lang w:val="en-US"/>
        </w:rPr>
        <w:t>Distress Thermometer (DT)</w:t>
      </w:r>
      <w:r w:rsidR="00D6475D" w:rsidRPr="00230DD3">
        <w:rPr>
          <w:b/>
          <w:i/>
          <w:lang w:val="en-US"/>
        </w:rPr>
        <w:t xml:space="preserve"> </w:t>
      </w:r>
      <w:r w:rsidR="00A7690A" w:rsidRPr="00230DD3">
        <w:rPr>
          <w:shd w:val="clear" w:color="auto" w:fill="FFFFFF"/>
          <w:lang w:val="en-US"/>
        </w:rPr>
        <w:fldChar w:fldCharType="begin"/>
      </w:r>
      <w:r w:rsidR="00D23AE7">
        <w:rPr>
          <w:shd w:val="clear" w:color="auto" w:fill="FFFFFF"/>
          <w:lang w:val="en-US"/>
        </w:rPr>
        <w:instrText xml:space="preserve"> ADDIN EN.CITE &lt;EndNote&gt;&lt;Cite&gt;&lt;Author&gt;Tuinman&lt;/Author&gt;&lt;Year&gt;2008&lt;/Year&gt;&lt;RecNum&gt;10647&lt;/RecNum&gt;&lt;DisplayText&gt;[1]&lt;/DisplayText&gt;&lt;record&gt;&lt;rec-number&gt;10647&lt;/rec-number&gt;&lt;foreign-keys&gt;&lt;key app="EN" db-id="zf22ssvpbtptflepf0a5rsewexdava9ttdz2" timestamp="1519408038"&gt;10647&lt;/key&gt;&lt;/foreign-keys&gt;&lt;ref-type name="Journal Article"&gt;17&lt;/ref-type&gt;&lt;contributors&gt;&lt;authors&gt;&lt;author&gt;Tuinman, M. A.&lt;/author&gt;&lt;author&gt;Gazendam-Donofrio, S. M.&lt;/author&gt;&lt;author&gt;Hoekstra-Weebers, J. E.&lt;/author&gt;&lt;/authors&gt;&lt;/contributors&gt;&lt;auth-address&gt;Comprehensive Cancer Center North-Netherlands, Groningen, The Netherlands.&lt;/auth-address&gt;&lt;titles&gt;&lt;title&gt;Screening and referral for psychosocial distress in oncologic practice: use of the Distress Thermomet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870-8&lt;/pages&gt;&lt;volume&gt;113&lt;/volume&gt;&lt;number&gt;4&lt;/number&gt;&lt;edition&gt;2008/07/12&lt;/edition&gt;&lt;keywords&gt;&lt;keyword&gt;Adult&lt;/keyword&gt;&lt;keyword&gt;Aged&lt;/keyword&gt;&lt;keyword&gt;Aged, 80 and over&lt;/keyword&gt;&lt;keyword&gt;Anxiety/ diagnosis&lt;/keyword&gt;&lt;keyword&gt;Cross-Sectional Studies&lt;/keyword&gt;&lt;keyword&gt;Depression/ diagnosis&lt;/keyword&gt;&lt;keyword&gt;Female&lt;/keyword&gt;&lt;keyword&gt;Humans&lt;/keyword&gt;&lt;keyword&gt;Male&lt;/keyword&gt;&lt;keyword&gt;Middle Aged&lt;/keyword&gt;&lt;keyword&gt;Neoplasms/ psychology&lt;/keyword&gt;&lt;keyword&gt;Predictive Value of Tests&lt;/keyword&gt;&lt;keyword&gt;Psychometrics/ methods&lt;/keyword&gt;&lt;keyword&gt;Referral and Consultation&lt;/keyword&gt;&lt;keyword&gt;Risk Factors&lt;/keyword&gt;&lt;keyword&gt;Stress, Psychological/ diagnosis&lt;/keyword&gt;&lt;/keywords&gt;&lt;dates&gt;&lt;year&gt;2008&lt;/year&gt;&lt;pub-dates&gt;&lt;date&gt;Aug 15&lt;/date&gt;&lt;/pub-dates&gt;&lt;/dates&gt;&lt;isbn&gt;0008-543X (Print)&amp;#xD;0008-543X (Linking)&lt;/isbn&gt;&lt;accession-num&gt;18618581&lt;/accession-num&gt;&lt;urls&gt;&lt;/urls&gt;&lt;electronic-resource-num&gt;10.1002/cncr.23622&lt;/electronic-resource-num&gt;&lt;remote-database-provider&gt;NLM&lt;/remote-database-provider&gt;&lt;language&gt;eng&lt;/language&gt;&lt;/record&gt;&lt;/Cite&gt;&lt;/EndNote&gt;</w:instrText>
      </w:r>
      <w:r w:rsidR="00A7690A" w:rsidRPr="00230DD3">
        <w:rPr>
          <w:shd w:val="clear" w:color="auto" w:fill="FFFFFF"/>
          <w:lang w:val="en-US"/>
        </w:rPr>
        <w:fldChar w:fldCharType="separate"/>
      </w:r>
      <w:r w:rsidR="00D23AE7">
        <w:rPr>
          <w:noProof/>
          <w:shd w:val="clear" w:color="auto" w:fill="FFFFFF"/>
          <w:lang w:val="en-US"/>
        </w:rPr>
        <w:t>[</w:t>
      </w:r>
      <w:hyperlink w:anchor="_ENREF_1" w:tooltip="Tuinman, 2008 #10647" w:history="1">
        <w:r w:rsidR="002E1B71">
          <w:rPr>
            <w:noProof/>
            <w:shd w:val="clear" w:color="auto" w:fill="FFFFFF"/>
            <w:lang w:val="en-US"/>
          </w:rPr>
          <w:t>1</w:t>
        </w:r>
      </w:hyperlink>
      <w:r w:rsidR="00D23AE7">
        <w:rPr>
          <w:noProof/>
          <w:shd w:val="clear" w:color="auto" w:fill="FFFFFF"/>
          <w:lang w:val="en-US"/>
        </w:rPr>
        <w:t>]</w:t>
      </w:r>
      <w:r w:rsidR="00A7690A" w:rsidRPr="00230DD3">
        <w:rPr>
          <w:shd w:val="clear" w:color="auto" w:fill="FFFFFF"/>
          <w:lang w:val="en-US"/>
        </w:rPr>
        <w:fldChar w:fldCharType="end"/>
      </w:r>
      <w:r w:rsidRPr="00230DD3">
        <w:rPr>
          <w:b/>
          <w:i/>
          <w:lang w:val="en-US"/>
        </w:rPr>
        <w:t>:</w:t>
      </w:r>
      <w:r w:rsidRPr="00230DD3">
        <w:rPr>
          <w:lang w:val="en-US"/>
        </w:rPr>
        <w:t xml:space="preserve"> </w:t>
      </w:r>
      <w:r w:rsidRPr="00230DD3">
        <w:rPr>
          <w:shd w:val="clear" w:color="auto" w:fill="FFFFFF"/>
          <w:lang w:val="en-US"/>
        </w:rPr>
        <w:t>The DT consists of a thermometer ranging from 0 (no distress) to 10 (extreme distress) and 47 questions (yes or no) that refer to practical, family and social, emotional,</w:t>
      </w:r>
      <w:r w:rsidRPr="00230DD3" w:rsidDel="008F42EB">
        <w:rPr>
          <w:shd w:val="clear" w:color="auto" w:fill="FFFFFF"/>
          <w:lang w:val="en-US"/>
        </w:rPr>
        <w:t xml:space="preserve"> </w:t>
      </w:r>
      <w:r w:rsidRPr="00230DD3">
        <w:rPr>
          <w:shd w:val="clear" w:color="auto" w:fill="FFFFFF"/>
          <w:lang w:val="en-US"/>
        </w:rPr>
        <w:t xml:space="preserve">religious and spiritual, and physical issues. The DT concludes with the question: “Would you like to talk with a professional about your problems?” (yes, no, or maybe). The cut-off point is 5. The DT showed </w:t>
      </w:r>
      <w:r w:rsidRPr="00230DD3">
        <w:rPr>
          <w:lang w:val="en-US" w:eastAsia="en-US"/>
        </w:rPr>
        <w:t>valid and reliable. The</w:t>
      </w:r>
      <w:r w:rsidRPr="00230DD3">
        <w:rPr>
          <w:lang w:val="en-US"/>
        </w:rPr>
        <w:t xml:space="preserve"> sensitivity of the DT is 78</w:t>
      </w:r>
      <w:r w:rsidR="00EA26C7" w:rsidRPr="00230DD3">
        <w:rPr>
          <w:rFonts w:cs="Arial"/>
          <w:lang w:val="en-US"/>
        </w:rPr>
        <w:t>∙</w:t>
      </w:r>
      <w:r w:rsidRPr="00230DD3">
        <w:rPr>
          <w:lang w:val="en-US"/>
        </w:rPr>
        <w:t>3%, whereas its specificity is 66</w:t>
      </w:r>
      <w:r w:rsidR="00EA26C7" w:rsidRPr="00230DD3">
        <w:rPr>
          <w:rFonts w:cs="Arial"/>
          <w:lang w:val="en-US"/>
        </w:rPr>
        <w:t>∙</w:t>
      </w:r>
      <w:r w:rsidRPr="00230DD3">
        <w:rPr>
          <w:lang w:val="en-US"/>
        </w:rPr>
        <w:t>5%</w:t>
      </w:r>
      <w:r w:rsidR="00D6475D" w:rsidRPr="00230DD3">
        <w:rPr>
          <w:lang w:val="en-US"/>
        </w:rPr>
        <w:t xml:space="preserve"> </w:t>
      </w:r>
      <w:r w:rsidR="00A7690A" w:rsidRPr="00230DD3">
        <w:rPr>
          <w:shd w:val="clear" w:color="auto" w:fill="FFFFFF"/>
          <w:lang w:val="en-US"/>
        </w:rPr>
        <w:fldChar w:fldCharType="begin"/>
      </w:r>
      <w:r w:rsidR="00D23AE7">
        <w:rPr>
          <w:shd w:val="clear" w:color="auto" w:fill="FFFFFF"/>
          <w:lang w:val="en-US"/>
        </w:rPr>
        <w:instrText xml:space="preserve"> ADDIN EN.CITE &lt;EndNote&gt;&lt;Cite&gt;&lt;Author&gt;Tuinman&lt;/Author&gt;&lt;Year&gt;2008&lt;/Year&gt;&lt;RecNum&gt;10647&lt;/RecNum&gt;&lt;DisplayText&gt;[1]&lt;/DisplayText&gt;&lt;record&gt;&lt;rec-number&gt;10647&lt;/rec-number&gt;&lt;foreign-keys&gt;&lt;key app="EN" db-id="zf22ssvpbtptflepf0a5rsewexdava9ttdz2" timestamp="1519408038"&gt;10647&lt;/key&gt;&lt;/foreign-keys&gt;&lt;ref-type name="Journal Article"&gt;17&lt;/ref-type&gt;&lt;contributors&gt;&lt;authors&gt;&lt;author&gt;Tuinman, M. A.&lt;/author&gt;&lt;author&gt;Gazendam-Donofrio, S. M.&lt;/author&gt;&lt;author&gt;Hoekstra-Weebers, J. E.&lt;/author&gt;&lt;/authors&gt;&lt;/contributors&gt;&lt;auth-address&gt;Comprehensive Cancer Center North-Netherlands, Groningen, The Netherlands.&lt;/auth-address&gt;&lt;titles&gt;&lt;title&gt;Screening and referral for psychosocial distress in oncologic practice: use of the Distress Thermomet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870-8&lt;/pages&gt;&lt;volume&gt;113&lt;/volume&gt;&lt;number&gt;4&lt;/number&gt;&lt;edition&gt;2008/07/12&lt;/edition&gt;&lt;keywords&gt;&lt;keyword&gt;Adult&lt;/keyword&gt;&lt;keyword&gt;Aged&lt;/keyword&gt;&lt;keyword&gt;Aged, 80 and over&lt;/keyword&gt;&lt;keyword&gt;Anxiety/ diagnosis&lt;/keyword&gt;&lt;keyword&gt;Cross-Sectional Studies&lt;/keyword&gt;&lt;keyword&gt;Depression/ diagnosis&lt;/keyword&gt;&lt;keyword&gt;Female&lt;/keyword&gt;&lt;keyword&gt;Humans&lt;/keyword&gt;&lt;keyword&gt;Male&lt;/keyword&gt;&lt;keyword&gt;Middle Aged&lt;/keyword&gt;&lt;keyword&gt;Neoplasms/ psychology&lt;/keyword&gt;&lt;keyword&gt;Predictive Value of Tests&lt;/keyword&gt;&lt;keyword&gt;Psychometrics/ methods&lt;/keyword&gt;&lt;keyword&gt;Referral and Consultation&lt;/keyword&gt;&lt;keyword&gt;Risk Factors&lt;/keyword&gt;&lt;keyword&gt;Stress, Psychological/ diagnosis&lt;/keyword&gt;&lt;/keywords&gt;&lt;dates&gt;&lt;year&gt;2008&lt;/year&gt;&lt;pub-dates&gt;&lt;date&gt;Aug 15&lt;/date&gt;&lt;/pub-dates&gt;&lt;/dates&gt;&lt;isbn&gt;0008-543X (Print)&amp;#xD;0008-543X (Linking)&lt;/isbn&gt;&lt;accession-num&gt;18618581&lt;/accession-num&gt;&lt;urls&gt;&lt;/urls&gt;&lt;electronic-resource-num&gt;10.1002/cncr.23622&lt;/electronic-resource-num&gt;&lt;remote-database-provider&gt;NLM&lt;/remote-database-provider&gt;&lt;language&gt;eng&lt;/language&gt;&lt;/record&gt;&lt;/Cite&gt;&lt;/EndNote&gt;</w:instrText>
      </w:r>
      <w:r w:rsidR="00A7690A" w:rsidRPr="00230DD3">
        <w:rPr>
          <w:shd w:val="clear" w:color="auto" w:fill="FFFFFF"/>
          <w:lang w:val="en-US"/>
        </w:rPr>
        <w:fldChar w:fldCharType="separate"/>
      </w:r>
      <w:r w:rsidR="00D23AE7">
        <w:rPr>
          <w:noProof/>
          <w:shd w:val="clear" w:color="auto" w:fill="FFFFFF"/>
          <w:lang w:val="en-US"/>
        </w:rPr>
        <w:t>[</w:t>
      </w:r>
      <w:hyperlink w:anchor="_ENREF_1" w:tooltip="Tuinman, 2008 #10647" w:history="1">
        <w:r w:rsidR="002E1B71">
          <w:rPr>
            <w:noProof/>
            <w:shd w:val="clear" w:color="auto" w:fill="FFFFFF"/>
            <w:lang w:val="en-US"/>
          </w:rPr>
          <w:t>1</w:t>
        </w:r>
      </w:hyperlink>
      <w:r w:rsidR="00D23AE7">
        <w:rPr>
          <w:noProof/>
          <w:shd w:val="clear" w:color="auto" w:fill="FFFFFF"/>
          <w:lang w:val="en-US"/>
        </w:rPr>
        <w:t>]</w:t>
      </w:r>
      <w:r w:rsidR="00A7690A" w:rsidRPr="00230DD3">
        <w:rPr>
          <w:shd w:val="clear" w:color="auto" w:fill="FFFFFF"/>
          <w:lang w:val="en-US"/>
        </w:rPr>
        <w:fldChar w:fldCharType="end"/>
      </w:r>
      <w:r w:rsidRPr="00230DD3">
        <w:rPr>
          <w:lang w:val="en-US"/>
        </w:rPr>
        <w:t>.</w:t>
      </w:r>
    </w:p>
    <w:p w14:paraId="7CB678DB" w14:textId="77777777" w:rsidR="00C051F0" w:rsidRPr="00230DD3" w:rsidRDefault="00C051F0" w:rsidP="00A7690A">
      <w:pPr>
        <w:pStyle w:val="Geenafstand"/>
        <w:jc w:val="both"/>
        <w:rPr>
          <w:lang w:val="en-US"/>
        </w:rPr>
      </w:pPr>
      <w:r w:rsidRPr="00230DD3">
        <w:rPr>
          <w:b/>
          <w:i/>
          <w:lang w:val="en-US"/>
        </w:rPr>
        <w:t>The European Organization for Research and Treatment of Cancer Quality of Life Questionnaire (EORTC QLQ-C30)</w:t>
      </w:r>
      <w:r w:rsidR="00D6475D" w:rsidRPr="00230DD3">
        <w:rPr>
          <w:b/>
          <w:i/>
          <w:lang w:val="en-US"/>
        </w:rPr>
        <w:t xml:space="preserve"> </w:t>
      </w:r>
      <w:r w:rsidR="00A7690A" w:rsidRPr="00230DD3">
        <w:rPr>
          <w:b/>
          <w:i/>
          <w:lang w:val="en-US"/>
        </w:rPr>
        <w:fldChar w:fldCharType="begin">
          <w:fldData xml:space="preserve">PEVuZE5vdGU+PENpdGU+PEF1dGhvcj5BYXJvbnNvbjwvQXV0aG9yPjxZZWFyPjE5OTM8L1llYXI+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</w:fldData>
        </w:fldChar>
      </w:r>
      <w:r w:rsidR="00D23AE7">
        <w:rPr>
          <w:b/>
          <w:i/>
          <w:lang w:val="en-US"/>
        </w:rPr>
        <w:instrText xml:space="preserve"> ADDIN EN.CITE </w:instrText>
      </w:r>
      <w:r w:rsidR="00D23AE7">
        <w:rPr>
          <w:b/>
          <w:i/>
          <w:lang w:val="en-US"/>
        </w:rPr>
        <w:fldChar w:fldCharType="begin">
          <w:fldData xml:space="preserve">PEVuZE5vdGU+PENpdGU+PEF1dGhvcj5BYXJvbnNvbjwvQXV0aG9yPjxZZWFyPjE5OTM8L1llYXI+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</w:fldData>
        </w:fldChar>
      </w:r>
      <w:r w:rsidR="00D23AE7">
        <w:rPr>
          <w:b/>
          <w:i/>
          <w:lang w:val="en-US"/>
        </w:rPr>
        <w:instrText xml:space="preserve"> ADDIN EN.CITE.DATA </w:instrText>
      </w:r>
      <w:r w:rsidR="00D23AE7">
        <w:rPr>
          <w:b/>
          <w:i/>
          <w:lang w:val="en-US"/>
        </w:rPr>
      </w:r>
      <w:r w:rsidR="00D23AE7">
        <w:rPr>
          <w:b/>
          <w:i/>
          <w:lang w:val="en-US"/>
        </w:rPr>
        <w:fldChar w:fldCharType="end"/>
      </w:r>
      <w:r w:rsidR="00A7690A" w:rsidRPr="00230DD3">
        <w:rPr>
          <w:b/>
          <w:i/>
          <w:lang w:val="en-US"/>
        </w:rPr>
      </w:r>
      <w:r w:rsidR="00A7690A" w:rsidRPr="00230DD3">
        <w:rPr>
          <w:b/>
          <w:i/>
          <w:lang w:val="en-US"/>
        </w:rPr>
        <w:fldChar w:fldCharType="separate"/>
      </w:r>
      <w:r w:rsidR="00D23AE7">
        <w:rPr>
          <w:b/>
          <w:i/>
          <w:noProof/>
          <w:lang w:val="en-US"/>
        </w:rPr>
        <w:t>[</w:t>
      </w:r>
      <w:hyperlink w:anchor="_ENREF_2" w:tooltip="Aaronson, 1993 #10723" w:history="1">
        <w:r w:rsidR="002E1B71">
          <w:rPr>
            <w:b/>
            <w:i/>
            <w:noProof/>
            <w:lang w:val="en-US"/>
          </w:rPr>
          <w:t>2</w:t>
        </w:r>
      </w:hyperlink>
      <w:r w:rsidR="00D23AE7">
        <w:rPr>
          <w:b/>
          <w:i/>
          <w:noProof/>
          <w:lang w:val="en-US"/>
        </w:rPr>
        <w:t>]</w:t>
      </w:r>
      <w:r w:rsidR="00A7690A" w:rsidRPr="00230DD3">
        <w:rPr>
          <w:b/>
          <w:i/>
          <w:lang w:val="en-US"/>
        </w:rPr>
        <w:fldChar w:fldCharType="end"/>
      </w:r>
      <w:r w:rsidRPr="00230DD3">
        <w:rPr>
          <w:b/>
          <w:i/>
          <w:lang w:val="en-US"/>
        </w:rPr>
        <w:t>:</w:t>
      </w:r>
      <w:r w:rsidRPr="00230DD3">
        <w:rPr>
          <w:lang w:val="en-US"/>
        </w:rPr>
        <w:t xml:space="preserve"> This self-completion questionnaire consists of 30 questions and is composed of multi-item and single scales. There are five functional scales (physical, role, emotional, social, and cognitive), three symptom scales (fatigue, nausea or vomiting, and pain), a global health status or quality of life scale, and six single items (dyspnea, insomnia, appetite loss, constipation, diarrhea, and financial difficulties). A measurement model for the QLQ-C30 that yields a single summary score based on 13 scales (27 items) was also calculated</w:t>
      </w:r>
      <w:r w:rsidR="00A7690A" w:rsidRPr="00230DD3">
        <w:rPr>
          <w:lang w:val="en-US"/>
        </w:rPr>
        <w:fldChar w:fldCharType="begin">
          <w:fldData xml:space="preserve">PEVuZE5vdGU+PENpdGU+PEF1dGhvcj5HaWVzaW5nZXI8L0F1dGhvcj48WWVhcj4yMDE2PC9ZZWFy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</w:fldData>
        </w:fldChar>
      </w:r>
      <w:r w:rsidR="00D23AE7">
        <w:rPr>
          <w:lang w:val="en-US"/>
        </w:rPr>
        <w:instrText xml:space="preserve"> ADDIN EN.CITE </w:instrText>
      </w:r>
      <w:r w:rsidR="00D23AE7">
        <w:rPr>
          <w:lang w:val="en-US"/>
        </w:rPr>
        <w:fldChar w:fldCharType="begin">
          <w:fldData xml:space="preserve">PEVuZE5vdGU+PENpdGU+PEF1dGhvcj5HaWVzaW5nZXI8L0F1dGhvcj48WWVhcj4yMDE2PC9ZZWFy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</w:fldData>
        </w:fldChar>
      </w:r>
      <w:r w:rsidR="00D23AE7">
        <w:rPr>
          <w:lang w:val="en-US"/>
        </w:rPr>
        <w:instrText xml:space="preserve"> ADDIN EN.CITE.DATA </w:instrText>
      </w:r>
      <w:r w:rsidR="00D23AE7">
        <w:rPr>
          <w:lang w:val="en-US"/>
        </w:rPr>
      </w:r>
      <w:r w:rsidR="00D23AE7">
        <w:rPr>
          <w:lang w:val="en-US"/>
        </w:rPr>
        <w:fldChar w:fldCharType="end"/>
      </w:r>
      <w:r w:rsidR="00A7690A" w:rsidRPr="00230DD3">
        <w:rPr>
          <w:lang w:val="en-US"/>
        </w:rPr>
      </w:r>
      <w:r w:rsidR="00A7690A" w:rsidRPr="00230DD3">
        <w:rPr>
          <w:lang w:val="en-US"/>
        </w:rPr>
        <w:fldChar w:fldCharType="separate"/>
      </w:r>
      <w:r w:rsidR="00D23AE7">
        <w:rPr>
          <w:noProof/>
          <w:lang w:val="en-US"/>
        </w:rPr>
        <w:t>[</w:t>
      </w:r>
      <w:hyperlink w:anchor="_ENREF_3" w:tooltip="Giesinger, 2016 #10728" w:history="1">
        <w:r w:rsidR="002E1B71">
          <w:rPr>
            <w:noProof/>
            <w:lang w:val="en-US"/>
          </w:rPr>
          <w:t>3</w:t>
        </w:r>
      </w:hyperlink>
      <w:r w:rsidR="00D23AE7">
        <w:rPr>
          <w:noProof/>
          <w:lang w:val="en-US"/>
        </w:rPr>
        <w:t>]</w:t>
      </w:r>
      <w:r w:rsidR="00A7690A" w:rsidRPr="00230DD3">
        <w:rPr>
          <w:lang w:val="en-US"/>
        </w:rPr>
        <w:fldChar w:fldCharType="end"/>
      </w:r>
      <w:r w:rsidRPr="00230DD3">
        <w:rPr>
          <w:lang w:val="en-US"/>
        </w:rPr>
        <w:t>. The QLQ-C30 and the single summary score both showed valid and reliable</w:t>
      </w:r>
      <w:r w:rsidR="00D6475D" w:rsidRPr="00230DD3">
        <w:rPr>
          <w:lang w:val="en-US"/>
        </w:rPr>
        <w:t xml:space="preserve"> </w:t>
      </w:r>
      <w:r w:rsidRPr="00230DD3">
        <w:rPr>
          <w:i/>
          <w:lang w:val="en-US"/>
        </w:rPr>
        <w:fldChar w:fldCharType="begin">
          <w:fldData xml:space="preserve">PEVuZE5vdGU+PENpdGU+PEF1dGhvcj5BYXJvbnNvbjwvQXV0aG9yPjxZZWFyPjE5OTM8L1llYXI+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</w:fldData>
        </w:fldChar>
      </w:r>
      <w:r w:rsidR="00D23AE7">
        <w:rPr>
          <w:i/>
          <w:lang w:val="en-US"/>
        </w:rPr>
        <w:instrText xml:space="preserve"> ADDIN EN.CITE </w:instrText>
      </w:r>
      <w:r w:rsidR="00D23AE7">
        <w:rPr>
          <w:i/>
          <w:lang w:val="en-US"/>
        </w:rPr>
        <w:fldChar w:fldCharType="begin">
          <w:fldData xml:space="preserve">PEVuZE5vdGU+PENpdGU+PEF1dGhvcj5BYXJvbnNvbjwvQXV0aG9yPjxZZWFyPjE5OTM8L1llYXI+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</w:fldData>
        </w:fldChar>
      </w:r>
      <w:r w:rsidR="00D23AE7">
        <w:rPr>
          <w:i/>
          <w:lang w:val="en-US"/>
        </w:rPr>
        <w:instrText xml:space="preserve"> ADDIN EN.CITE.DATA </w:instrText>
      </w:r>
      <w:r w:rsidR="00D23AE7">
        <w:rPr>
          <w:i/>
          <w:lang w:val="en-US"/>
        </w:rPr>
      </w:r>
      <w:r w:rsidR="00D23AE7">
        <w:rPr>
          <w:i/>
          <w:lang w:val="en-US"/>
        </w:rPr>
        <w:fldChar w:fldCharType="end"/>
      </w:r>
      <w:r w:rsidRPr="00230DD3">
        <w:rPr>
          <w:i/>
          <w:lang w:val="en-US"/>
        </w:rPr>
      </w:r>
      <w:r w:rsidRPr="00230DD3">
        <w:rPr>
          <w:i/>
          <w:lang w:val="en-US"/>
        </w:rPr>
        <w:fldChar w:fldCharType="separate"/>
      </w:r>
      <w:r w:rsidR="00D23AE7">
        <w:rPr>
          <w:i/>
          <w:noProof/>
          <w:lang w:val="en-US"/>
        </w:rPr>
        <w:t>[</w:t>
      </w:r>
      <w:hyperlink w:anchor="_ENREF_2" w:tooltip="Aaronson, 1993 #10723" w:history="1">
        <w:r w:rsidR="002E1B71">
          <w:rPr>
            <w:i/>
            <w:noProof/>
            <w:lang w:val="en-US"/>
          </w:rPr>
          <w:t>2</w:t>
        </w:r>
      </w:hyperlink>
      <w:r w:rsidR="00D23AE7">
        <w:rPr>
          <w:i/>
          <w:noProof/>
          <w:lang w:val="en-US"/>
        </w:rPr>
        <w:t xml:space="preserve">, </w:t>
      </w:r>
      <w:hyperlink w:anchor="_ENREF_3" w:tooltip="Giesinger, 2016 #10728" w:history="1">
        <w:r w:rsidR="002E1B71">
          <w:rPr>
            <w:i/>
            <w:noProof/>
            <w:lang w:val="en-US"/>
          </w:rPr>
          <w:t>3</w:t>
        </w:r>
      </w:hyperlink>
      <w:r w:rsidR="00D23AE7">
        <w:rPr>
          <w:i/>
          <w:noProof/>
          <w:lang w:val="en-US"/>
        </w:rPr>
        <w:t>]</w:t>
      </w:r>
      <w:r w:rsidRPr="00230DD3">
        <w:rPr>
          <w:i/>
          <w:lang w:val="en-US"/>
        </w:rPr>
        <w:fldChar w:fldCharType="end"/>
      </w:r>
      <w:r w:rsidRPr="00230DD3">
        <w:rPr>
          <w:lang w:val="en-US"/>
        </w:rPr>
        <w:t>.</w:t>
      </w:r>
    </w:p>
    <w:p w14:paraId="7F47742C" w14:textId="77777777" w:rsidR="00402E4D" w:rsidRPr="00230DD3" w:rsidRDefault="00C051F0" w:rsidP="00A7690A">
      <w:pPr>
        <w:pStyle w:val="Geenafstand"/>
        <w:jc w:val="both"/>
        <w:rPr>
          <w:rFonts w:ascii="Microsoft Sans Serif" w:hAnsi="Microsoft Sans Serif"/>
          <w:i/>
          <w:sz w:val="21"/>
          <w:lang w:val="en-US"/>
        </w:rPr>
      </w:pPr>
      <w:r w:rsidRPr="00230DD3">
        <w:rPr>
          <w:b/>
          <w:i/>
          <w:lang w:val="en-US"/>
        </w:rPr>
        <w:t>The Multidimensional Fatigue Inventory-20 (MFI-20) Questionnaire</w:t>
      </w:r>
      <w:r w:rsidR="00D6475D" w:rsidRPr="00230DD3">
        <w:rPr>
          <w:b/>
          <w:i/>
          <w:lang w:val="en-US"/>
        </w:rPr>
        <w:t xml:space="preserve"> </w:t>
      </w:r>
      <w:r w:rsidRPr="00230DD3">
        <w:rPr>
          <w:b/>
          <w:i/>
          <w:lang w:val="en-US"/>
        </w:rPr>
        <w:fldChar w:fldCharType="begin">
          <w:fldData xml:space="preserve">PEVuZE5vdGU+PENpdGU+PEF1dGhvcj5TbWV0czwvQXV0aG9yPjxZZWFyPjE5OTY8L1llYXI+PFJl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</w:fldData>
        </w:fldChar>
      </w:r>
      <w:r w:rsidR="00D23AE7">
        <w:rPr>
          <w:b/>
          <w:i/>
          <w:lang w:val="en-US"/>
        </w:rPr>
        <w:instrText xml:space="preserve"> ADDIN EN.CITE </w:instrText>
      </w:r>
      <w:r w:rsidR="00D23AE7">
        <w:rPr>
          <w:b/>
          <w:i/>
          <w:lang w:val="en-US"/>
        </w:rPr>
        <w:fldChar w:fldCharType="begin">
          <w:fldData xml:space="preserve">PEVuZE5vdGU+PENpdGU+PEF1dGhvcj5TbWV0czwvQXV0aG9yPjxZZWFyPjE5OTY8L1llYXI+PFJl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</w:fldData>
        </w:fldChar>
      </w:r>
      <w:r w:rsidR="00D23AE7">
        <w:rPr>
          <w:b/>
          <w:i/>
          <w:lang w:val="en-US"/>
        </w:rPr>
        <w:instrText xml:space="preserve"> ADDIN EN.CITE.DATA </w:instrText>
      </w:r>
      <w:r w:rsidR="00D23AE7">
        <w:rPr>
          <w:b/>
          <w:i/>
          <w:lang w:val="en-US"/>
        </w:rPr>
      </w:r>
      <w:r w:rsidR="00D23AE7">
        <w:rPr>
          <w:b/>
          <w:i/>
          <w:lang w:val="en-US"/>
        </w:rPr>
        <w:fldChar w:fldCharType="end"/>
      </w:r>
      <w:r w:rsidRPr="00230DD3">
        <w:rPr>
          <w:b/>
          <w:i/>
          <w:lang w:val="en-US"/>
        </w:rPr>
      </w:r>
      <w:r w:rsidRPr="00230DD3">
        <w:rPr>
          <w:b/>
          <w:i/>
          <w:lang w:val="en-US"/>
        </w:rPr>
        <w:fldChar w:fldCharType="separate"/>
      </w:r>
      <w:r w:rsidR="00D23AE7">
        <w:rPr>
          <w:b/>
          <w:i/>
          <w:noProof/>
          <w:lang w:val="en-US"/>
        </w:rPr>
        <w:t>[</w:t>
      </w:r>
      <w:hyperlink w:anchor="_ENREF_4" w:tooltip="Smets, 1996 #10721" w:history="1">
        <w:r w:rsidR="002E1B71">
          <w:rPr>
            <w:b/>
            <w:i/>
            <w:noProof/>
            <w:lang w:val="en-US"/>
          </w:rPr>
          <w:t>4</w:t>
        </w:r>
      </w:hyperlink>
      <w:r w:rsidR="00D23AE7">
        <w:rPr>
          <w:b/>
          <w:i/>
          <w:noProof/>
          <w:lang w:val="en-US"/>
        </w:rPr>
        <w:t xml:space="preserve">, </w:t>
      </w:r>
      <w:hyperlink w:anchor="_ENREF_5" w:tooltip="Smets, 1995 #10722" w:history="1">
        <w:r w:rsidR="002E1B71">
          <w:rPr>
            <w:b/>
            <w:i/>
            <w:noProof/>
            <w:lang w:val="en-US"/>
          </w:rPr>
          <w:t>5</w:t>
        </w:r>
      </w:hyperlink>
      <w:r w:rsidR="00D23AE7">
        <w:rPr>
          <w:b/>
          <w:i/>
          <w:noProof/>
          <w:lang w:val="en-US"/>
        </w:rPr>
        <w:t>]</w:t>
      </w:r>
      <w:r w:rsidRPr="00230DD3">
        <w:rPr>
          <w:b/>
          <w:i/>
          <w:lang w:val="en-US"/>
        </w:rPr>
        <w:fldChar w:fldCharType="end"/>
      </w:r>
      <w:r w:rsidRPr="00230DD3">
        <w:rPr>
          <w:b/>
          <w:i/>
          <w:lang w:val="en-US"/>
        </w:rPr>
        <w:t>:</w:t>
      </w:r>
      <w:r w:rsidRPr="00230DD3">
        <w:rPr>
          <w:lang w:val="en-US"/>
        </w:rPr>
        <w:t xml:space="preserve"> The MFI-20 is a 20-item scale designed to evaluate five dimensions of fatigue: general fatigue, physical fatigue, reduced motivation, reduced activity, and mental fatigue. The MFI-20 showed reliable and valid to differentiate fatigue between groups, within groups and for patients with cancer</w:t>
      </w:r>
      <w:r w:rsidR="00D6475D" w:rsidRPr="00230DD3">
        <w:rPr>
          <w:lang w:val="en-US"/>
        </w:rPr>
        <w:t xml:space="preserve"> </w:t>
      </w:r>
      <w:r w:rsidRPr="00230DD3">
        <w:rPr>
          <w:i/>
          <w:lang w:val="en-US"/>
        </w:rPr>
        <w:fldChar w:fldCharType="begin">
          <w:fldData xml:space="preserve">PEVuZE5vdGU+PENpdGU+PEF1dGhvcj5TbWV0czwvQXV0aG9yPjxZZWFyPjE5OTY8L1llYXI+PFJl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</w:fldData>
        </w:fldChar>
      </w:r>
      <w:r w:rsidR="00D23AE7">
        <w:rPr>
          <w:i/>
          <w:lang w:val="en-US"/>
        </w:rPr>
        <w:instrText xml:space="preserve"> ADDIN EN.CITE </w:instrText>
      </w:r>
      <w:r w:rsidR="00D23AE7">
        <w:rPr>
          <w:i/>
          <w:lang w:val="en-US"/>
        </w:rPr>
        <w:fldChar w:fldCharType="begin">
          <w:fldData xml:space="preserve">PEVuZE5vdGU+PENpdGU+PEF1dGhvcj5TbWV0czwvQXV0aG9yPjxZZWFyPjE5OTY8L1llYXI+PFJl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</w:fldData>
        </w:fldChar>
      </w:r>
      <w:r w:rsidR="00D23AE7">
        <w:rPr>
          <w:i/>
          <w:lang w:val="en-US"/>
        </w:rPr>
        <w:instrText xml:space="preserve"> ADDIN EN.CITE.DATA </w:instrText>
      </w:r>
      <w:r w:rsidR="00D23AE7">
        <w:rPr>
          <w:i/>
          <w:lang w:val="en-US"/>
        </w:rPr>
      </w:r>
      <w:r w:rsidR="00D23AE7">
        <w:rPr>
          <w:i/>
          <w:lang w:val="en-US"/>
        </w:rPr>
        <w:fldChar w:fldCharType="end"/>
      </w:r>
      <w:r w:rsidRPr="00230DD3">
        <w:rPr>
          <w:i/>
          <w:lang w:val="en-US"/>
        </w:rPr>
      </w:r>
      <w:r w:rsidRPr="00230DD3">
        <w:rPr>
          <w:i/>
          <w:lang w:val="en-US"/>
        </w:rPr>
        <w:fldChar w:fldCharType="separate"/>
      </w:r>
      <w:r w:rsidR="00D23AE7">
        <w:rPr>
          <w:i/>
          <w:noProof/>
          <w:lang w:val="en-US"/>
        </w:rPr>
        <w:t>[</w:t>
      </w:r>
      <w:hyperlink w:anchor="_ENREF_4" w:tooltip="Smets, 1996 #10721" w:history="1">
        <w:r w:rsidR="002E1B71">
          <w:rPr>
            <w:i/>
            <w:noProof/>
            <w:lang w:val="en-US"/>
          </w:rPr>
          <w:t>4</w:t>
        </w:r>
      </w:hyperlink>
      <w:r w:rsidR="00D23AE7">
        <w:rPr>
          <w:i/>
          <w:noProof/>
          <w:lang w:val="en-US"/>
        </w:rPr>
        <w:t xml:space="preserve">, </w:t>
      </w:r>
      <w:hyperlink w:anchor="_ENREF_5" w:tooltip="Smets, 1995 #10722" w:history="1">
        <w:r w:rsidR="002E1B71">
          <w:rPr>
            <w:i/>
            <w:noProof/>
            <w:lang w:val="en-US"/>
          </w:rPr>
          <w:t>5</w:t>
        </w:r>
      </w:hyperlink>
      <w:r w:rsidR="00D23AE7">
        <w:rPr>
          <w:i/>
          <w:noProof/>
          <w:lang w:val="en-US"/>
        </w:rPr>
        <w:t>]</w:t>
      </w:r>
      <w:r w:rsidRPr="00230DD3">
        <w:rPr>
          <w:i/>
          <w:lang w:val="en-US"/>
        </w:rPr>
        <w:fldChar w:fldCharType="end"/>
      </w:r>
      <w:r w:rsidRPr="00230DD3">
        <w:rPr>
          <w:i/>
          <w:lang w:val="en-US"/>
        </w:rPr>
        <w:t>.</w:t>
      </w:r>
    </w:p>
    <w:p w14:paraId="7340BDAF" w14:textId="298B8CF4" w:rsidR="00C051F0" w:rsidRPr="00230DD3" w:rsidRDefault="00C051F0" w:rsidP="00A7690A">
      <w:pPr>
        <w:pStyle w:val="Geenafstand"/>
        <w:jc w:val="both"/>
        <w:rPr>
          <w:lang w:val="en-US"/>
        </w:rPr>
      </w:pPr>
      <w:r w:rsidRPr="00230DD3">
        <w:rPr>
          <w:b/>
          <w:i/>
          <w:lang w:val="en-US"/>
        </w:rPr>
        <w:t>The Patient Activity</w:t>
      </w:r>
      <w:r w:rsidR="00466812">
        <w:rPr>
          <w:b/>
          <w:i/>
          <w:lang w:val="en-US"/>
        </w:rPr>
        <w:t xml:space="preserve"> </w:t>
      </w:r>
      <w:r w:rsidRPr="00230DD3">
        <w:rPr>
          <w:b/>
          <w:i/>
          <w:lang w:val="en-US"/>
        </w:rPr>
        <w:t>Measurement-13 (PAM-13)</w:t>
      </w:r>
      <w:r w:rsidR="00D6475D" w:rsidRPr="00230DD3">
        <w:rPr>
          <w:b/>
          <w:i/>
          <w:lang w:val="en-US"/>
        </w:rPr>
        <w:t xml:space="preserve"> </w:t>
      </w:r>
      <w:r w:rsidRPr="00230DD3">
        <w:rPr>
          <w:b/>
          <w:i/>
          <w:lang w:val="en-US"/>
        </w:rPr>
        <w:fldChar w:fldCharType="begin">
          <w:fldData xml:space="preserve">PEVuZE5vdGU+PENpdGU+PEF1dGhvcj5IaWJiYXJkPC9BdXRob3I+PFllYXI+MjAwNDwvWWVhcj48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</w:fldData>
        </w:fldChar>
      </w:r>
      <w:r w:rsidR="00D23AE7">
        <w:rPr>
          <w:b/>
          <w:i/>
          <w:lang w:val="en-US"/>
        </w:rPr>
        <w:instrText xml:space="preserve"> ADDIN EN.CITE </w:instrText>
      </w:r>
      <w:r w:rsidR="00D23AE7">
        <w:rPr>
          <w:b/>
          <w:i/>
          <w:lang w:val="en-US"/>
        </w:rPr>
        <w:fldChar w:fldCharType="begin">
          <w:fldData xml:space="preserve">PEVuZE5vdGU+PENpdGU+PEF1dGhvcj5IaWJiYXJkPC9BdXRob3I+PFllYXI+MjAwNDwvWWVhcj48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</w:fldData>
        </w:fldChar>
      </w:r>
      <w:r w:rsidR="00D23AE7">
        <w:rPr>
          <w:b/>
          <w:i/>
          <w:lang w:val="en-US"/>
        </w:rPr>
        <w:instrText xml:space="preserve"> ADDIN EN.CITE.DATA </w:instrText>
      </w:r>
      <w:r w:rsidR="00D23AE7">
        <w:rPr>
          <w:b/>
          <w:i/>
          <w:lang w:val="en-US"/>
        </w:rPr>
      </w:r>
      <w:r w:rsidR="00D23AE7">
        <w:rPr>
          <w:b/>
          <w:i/>
          <w:lang w:val="en-US"/>
        </w:rPr>
        <w:fldChar w:fldCharType="end"/>
      </w:r>
      <w:r w:rsidRPr="00230DD3">
        <w:rPr>
          <w:b/>
          <w:i/>
          <w:lang w:val="en-US"/>
        </w:rPr>
      </w:r>
      <w:r w:rsidRPr="00230DD3">
        <w:rPr>
          <w:b/>
          <w:i/>
          <w:lang w:val="en-US"/>
        </w:rPr>
        <w:fldChar w:fldCharType="separate"/>
      </w:r>
      <w:r w:rsidR="00D23AE7">
        <w:rPr>
          <w:b/>
          <w:i/>
          <w:noProof/>
          <w:lang w:val="en-US"/>
        </w:rPr>
        <w:t>[</w:t>
      </w:r>
      <w:hyperlink w:anchor="_ENREF_6" w:tooltip="Hibbard, 2004 #10724" w:history="1">
        <w:r w:rsidR="002E1B71">
          <w:rPr>
            <w:b/>
            <w:i/>
            <w:noProof/>
            <w:lang w:val="en-US"/>
          </w:rPr>
          <w:t>6</w:t>
        </w:r>
      </w:hyperlink>
      <w:r w:rsidR="00D23AE7">
        <w:rPr>
          <w:b/>
          <w:i/>
          <w:noProof/>
          <w:lang w:val="en-US"/>
        </w:rPr>
        <w:t xml:space="preserve">, </w:t>
      </w:r>
      <w:hyperlink w:anchor="_ENREF_7" w:tooltip="Hibbard, 2005 #10725" w:history="1">
        <w:r w:rsidR="002E1B71">
          <w:rPr>
            <w:b/>
            <w:i/>
            <w:noProof/>
            <w:lang w:val="en-US"/>
          </w:rPr>
          <w:t>7</w:t>
        </w:r>
      </w:hyperlink>
      <w:r w:rsidR="00D23AE7">
        <w:rPr>
          <w:b/>
          <w:i/>
          <w:noProof/>
          <w:lang w:val="en-US"/>
        </w:rPr>
        <w:t>]</w:t>
      </w:r>
      <w:r w:rsidRPr="00230DD3">
        <w:rPr>
          <w:b/>
          <w:i/>
          <w:lang w:val="en-US"/>
        </w:rPr>
        <w:fldChar w:fldCharType="end"/>
      </w:r>
      <w:r w:rsidRPr="00230DD3">
        <w:rPr>
          <w:b/>
          <w:lang w:val="en-US"/>
        </w:rPr>
        <w:t xml:space="preserve">: </w:t>
      </w:r>
      <w:r w:rsidRPr="00230DD3">
        <w:rPr>
          <w:lang w:val="en-US"/>
        </w:rPr>
        <w:t xml:space="preserve">The PAM-13 is the </w:t>
      </w:r>
      <w:r w:rsidRPr="00230DD3">
        <w:rPr>
          <w:shd w:val="clear" w:color="auto" w:fill="FFFFFF"/>
          <w:lang w:val="en-US"/>
        </w:rPr>
        <w:t xml:space="preserve">shortened 13-item version of the PAM-22, a 22-item measure that assesses patient knowledge, skill, and confidence for self-management. </w:t>
      </w:r>
      <w:r w:rsidRPr="00230DD3">
        <w:rPr>
          <w:lang w:val="en-US"/>
        </w:rPr>
        <w:t>The PAM-13 divides people into one of four progressively higher activation levels, from passive and lacking knowledge and skills in dealing with health and healthcare in level 1 to active and generally well-informed and competent in level 4. The original PAM-22 showed valid and reliable to measure the level of activation and the shorter PAM-13 showed valid compared to the original 22-item PAM-22</w:t>
      </w:r>
      <w:r w:rsidR="00D6475D" w:rsidRPr="00230DD3">
        <w:rPr>
          <w:lang w:val="en-US"/>
        </w:rPr>
        <w:t xml:space="preserve"> </w:t>
      </w:r>
      <w:r w:rsidRPr="00230DD3">
        <w:rPr>
          <w:i/>
          <w:lang w:val="en-US"/>
        </w:rPr>
        <w:fldChar w:fldCharType="begin">
          <w:fldData xml:space="preserve">PEVuZE5vdGU+PENpdGU+PEF1dGhvcj5IaWJiYXJkPC9BdXRob3I+PFllYXI+MjAwNDwvWWVhcj48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</w:fldData>
        </w:fldChar>
      </w:r>
      <w:r w:rsidR="00D23AE7">
        <w:rPr>
          <w:i/>
          <w:lang w:val="en-US"/>
        </w:rPr>
        <w:instrText xml:space="preserve"> ADDIN EN.CITE </w:instrText>
      </w:r>
      <w:r w:rsidR="00D23AE7">
        <w:rPr>
          <w:i/>
          <w:lang w:val="en-US"/>
        </w:rPr>
        <w:fldChar w:fldCharType="begin">
          <w:fldData xml:space="preserve">PEVuZE5vdGU+PENpdGU+PEF1dGhvcj5IaWJiYXJkPC9BdXRob3I+PFllYXI+MjAwNDwvWWVhcj48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</w:fldData>
        </w:fldChar>
      </w:r>
      <w:r w:rsidR="00D23AE7">
        <w:rPr>
          <w:i/>
          <w:lang w:val="en-US"/>
        </w:rPr>
        <w:instrText xml:space="preserve"> ADDIN EN.CITE.DATA </w:instrText>
      </w:r>
      <w:r w:rsidR="00D23AE7">
        <w:rPr>
          <w:i/>
          <w:lang w:val="en-US"/>
        </w:rPr>
      </w:r>
      <w:r w:rsidR="00D23AE7">
        <w:rPr>
          <w:i/>
          <w:lang w:val="en-US"/>
        </w:rPr>
        <w:fldChar w:fldCharType="end"/>
      </w:r>
      <w:r w:rsidRPr="00230DD3">
        <w:rPr>
          <w:i/>
          <w:lang w:val="en-US"/>
        </w:rPr>
      </w:r>
      <w:r w:rsidRPr="00230DD3">
        <w:rPr>
          <w:i/>
          <w:lang w:val="en-US"/>
        </w:rPr>
        <w:fldChar w:fldCharType="separate"/>
      </w:r>
      <w:r w:rsidR="00D23AE7">
        <w:rPr>
          <w:i/>
          <w:noProof/>
          <w:lang w:val="en-US"/>
        </w:rPr>
        <w:t>[</w:t>
      </w:r>
      <w:hyperlink w:anchor="_ENREF_6" w:tooltip="Hibbard, 2004 #10724" w:history="1">
        <w:r w:rsidR="002E1B71">
          <w:rPr>
            <w:i/>
            <w:noProof/>
            <w:lang w:val="en-US"/>
          </w:rPr>
          <w:t>6</w:t>
        </w:r>
      </w:hyperlink>
      <w:r w:rsidR="00D23AE7">
        <w:rPr>
          <w:i/>
          <w:noProof/>
          <w:lang w:val="en-US"/>
        </w:rPr>
        <w:t xml:space="preserve">, </w:t>
      </w:r>
      <w:hyperlink w:anchor="_ENREF_7" w:tooltip="Hibbard, 2005 #10725" w:history="1">
        <w:r w:rsidR="002E1B71">
          <w:rPr>
            <w:i/>
            <w:noProof/>
            <w:lang w:val="en-US"/>
          </w:rPr>
          <w:t>7</w:t>
        </w:r>
      </w:hyperlink>
      <w:r w:rsidR="00D23AE7">
        <w:rPr>
          <w:i/>
          <w:noProof/>
          <w:lang w:val="en-US"/>
        </w:rPr>
        <w:t>]</w:t>
      </w:r>
      <w:r w:rsidRPr="00230DD3">
        <w:rPr>
          <w:i/>
          <w:lang w:val="en-US"/>
        </w:rPr>
        <w:fldChar w:fldCharType="end"/>
      </w:r>
      <w:r w:rsidRPr="00230DD3">
        <w:rPr>
          <w:i/>
          <w:lang w:val="en-US"/>
        </w:rPr>
        <w:t>.</w:t>
      </w:r>
      <w:r w:rsidRPr="00230DD3">
        <w:rPr>
          <w:lang w:val="en-US"/>
        </w:rPr>
        <w:br w:type="page"/>
      </w:r>
    </w:p>
    <w:p w14:paraId="15B9CC9A" w14:textId="77777777" w:rsidR="00C051F0" w:rsidRPr="00230DD3" w:rsidRDefault="00C051F0" w:rsidP="00A7690A">
      <w:pPr>
        <w:pStyle w:val="Kop1"/>
        <w:rPr>
          <w:lang w:val="en-US"/>
        </w:rPr>
      </w:pPr>
      <w:r w:rsidRPr="00230DD3">
        <w:rPr>
          <w:lang w:val="en-US"/>
        </w:rPr>
        <w:lastRenderedPageBreak/>
        <w:t>References</w:t>
      </w:r>
    </w:p>
    <w:p w14:paraId="13EAE453" w14:textId="77777777" w:rsidR="002E1B71" w:rsidRPr="00466812" w:rsidRDefault="00C051F0" w:rsidP="002E1B71">
      <w:pPr>
        <w:pStyle w:val="EndNoteBibliography"/>
        <w:ind w:left="720" w:hanging="720"/>
        <w:rPr>
          <w:lang w:val="en-US"/>
        </w:rPr>
      </w:pPr>
      <w:r w:rsidRPr="00230DD3">
        <w:rPr>
          <w:lang w:val="en-US"/>
        </w:rPr>
        <w:fldChar w:fldCharType="begin"/>
      </w:r>
      <w:r w:rsidRPr="00230DD3">
        <w:rPr>
          <w:lang w:val="en-US"/>
        </w:rPr>
        <w:instrText xml:space="preserve"> ADDIN EN.REFLIST </w:instrText>
      </w:r>
      <w:r w:rsidRPr="00230DD3">
        <w:rPr>
          <w:lang w:val="en-US"/>
        </w:rPr>
        <w:fldChar w:fldCharType="separate"/>
      </w:r>
      <w:bookmarkStart w:id="0" w:name="_ENREF_1"/>
      <w:r w:rsidR="002E1B71" w:rsidRPr="00466812">
        <w:rPr>
          <w:lang w:val="en-US"/>
        </w:rPr>
        <w:t>1.</w:t>
      </w:r>
      <w:r w:rsidR="002E1B71" w:rsidRPr="00466812">
        <w:rPr>
          <w:lang w:val="en-US"/>
        </w:rPr>
        <w:tab/>
        <w:t xml:space="preserve">Tuinman MA, Gazendam-Donofrio SM, Hoekstra-Weebers JE: </w:t>
      </w:r>
      <w:r w:rsidR="002E1B71" w:rsidRPr="00466812">
        <w:rPr>
          <w:b/>
          <w:lang w:val="en-US"/>
        </w:rPr>
        <w:t>Screening and referral for psychosocial distress in oncologic practice: use of the Distress Thermometer</w:t>
      </w:r>
      <w:r w:rsidR="002E1B71" w:rsidRPr="00466812">
        <w:rPr>
          <w:lang w:val="en-US"/>
        </w:rPr>
        <w:t xml:space="preserve">. </w:t>
      </w:r>
      <w:r w:rsidR="002E1B71" w:rsidRPr="00466812">
        <w:rPr>
          <w:i/>
          <w:lang w:val="en-US"/>
        </w:rPr>
        <w:t xml:space="preserve">Cancer </w:t>
      </w:r>
      <w:r w:rsidR="002E1B71" w:rsidRPr="00466812">
        <w:rPr>
          <w:lang w:val="en-US"/>
        </w:rPr>
        <w:t xml:space="preserve">2008, </w:t>
      </w:r>
      <w:r w:rsidR="002E1B71" w:rsidRPr="00466812">
        <w:rPr>
          <w:b/>
          <w:lang w:val="en-US"/>
        </w:rPr>
        <w:t>113</w:t>
      </w:r>
      <w:r w:rsidR="002E1B71" w:rsidRPr="00466812">
        <w:rPr>
          <w:lang w:val="en-US"/>
        </w:rPr>
        <w:t>(4):870-878.</w:t>
      </w:r>
      <w:bookmarkEnd w:id="0"/>
    </w:p>
    <w:p w14:paraId="3545F65B" w14:textId="77777777" w:rsidR="002E1B71" w:rsidRPr="00466812" w:rsidRDefault="002E1B71" w:rsidP="002E1B71">
      <w:pPr>
        <w:pStyle w:val="EndNoteBibliography"/>
        <w:ind w:left="720" w:hanging="720"/>
        <w:rPr>
          <w:lang w:val="en-US"/>
        </w:rPr>
      </w:pPr>
      <w:bookmarkStart w:id="1" w:name="_ENREF_2"/>
      <w:r w:rsidRPr="00466812">
        <w:rPr>
          <w:lang w:val="en-US"/>
        </w:rPr>
        <w:t>2.</w:t>
      </w:r>
      <w:r w:rsidRPr="00466812">
        <w:rPr>
          <w:lang w:val="en-US"/>
        </w:rPr>
        <w:tab/>
        <w:t>Aaronson NK, Ahmedzai S, Bergman B, Bullinger M, Cull A, Duez NJ, Filiberti A, Flechtner H, Fleishman SB, de Haes JC</w:t>
      </w:r>
      <w:r w:rsidRPr="00466812">
        <w:rPr>
          <w:i/>
          <w:lang w:val="en-US"/>
        </w:rPr>
        <w:t xml:space="preserve"> et al</w:t>
      </w:r>
      <w:r w:rsidRPr="00466812">
        <w:rPr>
          <w:lang w:val="en-US"/>
        </w:rPr>
        <w:t xml:space="preserve">: </w:t>
      </w:r>
      <w:r w:rsidRPr="00466812">
        <w:rPr>
          <w:b/>
          <w:lang w:val="en-US"/>
        </w:rPr>
        <w:t>The European Organization for Research and Treatment of Cancer QLQ-C30: a quality-of-life instrument for use in international clinical trials in oncology</w:t>
      </w:r>
      <w:r w:rsidRPr="00466812">
        <w:rPr>
          <w:lang w:val="en-US"/>
        </w:rPr>
        <w:t xml:space="preserve">. </w:t>
      </w:r>
      <w:r w:rsidRPr="00466812">
        <w:rPr>
          <w:i/>
          <w:lang w:val="en-US"/>
        </w:rPr>
        <w:t xml:space="preserve">J Natl Cancer Inst </w:t>
      </w:r>
      <w:r w:rsidRPr="00466812">
        <w:rPr>
          <w:lang w:val="en-US"/>
        </w:rPr>
        <w:t xml:space="preserve">1993, </w:t>
      </w:r>
      <w:r w:rsidRPr="00466812">
        <w:rPr>
          <w:b/>
          <w:lang w:val="en-US"/>
        </w:rPr>
        <w:t>85</w:t>
      </w:r>
      <w:r w:rsidRPr="00466812">
        <w:rPr>
          <w:lang w:val="en-US"/>
        </w:rPr>
        <w:t>(5):365-376.</w:t>
      </w:r>
      <w:bookmarkEnd w:id="1"/>
    </w:p>
    <w:p w14:paraId="5808CF5C" w14:textId="77777777" w:rsidR="002E1B71" w:rsidRPr="00466812" w:rsidRDefault="002E1B71" w:rsidP="002E1B71">
      <w:pPr>
        <w:pStyle w:val="EndNoteBibliography"/>
        <w:ind w:left="720" w:hanging="720"/>
        <w:rPr>
          <w:lang w:val="en-US"/>
        </w:rPr>
      </w:pPr>
      <w:bookmarkStart w:id="2" w:name="_ENREF_3"/>
      <w:r w:rsidRPr="00466812">
        <w:rPr>
          <w:lang w:val="en-US"/>
        </w:rPr>
        <w:t>3.</w:t>
      </w:r>
      <w:r w:rsidRPr="00466812">
        <w:rPr>
          <w:lang w:val="en-US"/>
        </w:rPr>
        <w:tab/>
        <w:t xml:space="preserve">Giesinger JM, Kieffer JM, Fayers PM, Groenvold M, Petersen MA, Scott NW, Sprangers MA, Velikova G, Aaronson NK: </w:t>
      </w:r>
      <w:r w:rsidRPr="00466812">
        <w:rPr>
          <w:b/>
          <w:lang w:val="en-US"/>
        </w:rPr>
        <w:t>Replication and validation of higher order models demonstrated that a summary score for the EORTC QLQ-C30 is robust</w:t>
      </w:r>
      <w:r w:rsidRPr="00466812">
        <w:rPr>
          <w:lang w:val="en-US"/>
        </w:rPr>
        <w:t xml:space="preserve">. </w:t>
      </w:r>
      <w:r w:rsidRPr="00466812">
        <w:rPr>
          <w:i/>
          <w:lang w:val="en-US"/>
        </w:rPr>
        <w:t xml:space="preserve">J Clin Epidemiol </w:t>
      </w:r>
      <w:r w:rsidRPr="00466812">
        <w:rPr>
          <w:lang w:val="en-US"/>
        </w:rPr>
        <w:t xml:space="preserve">2016, </w:t>
      </w:r>
      <w:r w:rsidRPr="00466812">
        <w:rPr>
          <w:b/>
          <w:lang w:val="en-US"/>
        </w:rPr>
        <w:t>69</w:t>
      </w:r>
      <w:r w:rsidRPr="00466812">
        <w:rPr>
          <w:lang w:val="en-US"/>
        </w:rPr>
        <w:t>:79-88.</w:t>
      </w:r>
      <w:bookmarkEnd w:id="2"/>
    </w:p>
    <w:p w14:paraId="6507CF24" w14:textId="77777777" w:rsidR="002E1B71" w:rsidRPr="00466812" w:rsidRDefault="002E1B71" w:rsidP="002E1B71">
      <w:pPr>
        <w:pStyle w:val="EndNoteBibliography"/>
        <w:ind w:left="720" w:hanging="720"/>
        <w:rPr>
          <w:lang w:val="en-US"/>
        </w:rPr>
      </w:pPr>
      <w:bookmarkStart w:id="3" w:name="_ENREF_4"/>
      <w:r w:rsidRPr="00466812">
        <w:rPr>
          <w:lang w:val="en-US"/>
        </w:rPr>
        <w:t>4.</w:t>
      </w:r>
      <w:r w:rsidRPr="00466812">
        <w:rPr>
          <w:lang w:val="en-US"/>
        </w:rPr>
        <w:tab/>
        <w:t xml:space="preserve">Smets EM, Garssen B, Cull A, de Haes JC: </w:t>
      </w:r>
      <w:r w:rsidRPr="00466812">
        <w:rPr>
          <w:b/>
          <w:lang w:val="en-US"/>
        </w:rPr>
        <w:t>Application of the multidimensional fatigue inventory (MFI-20) in cancer patients receiving radiotherapy</w:t>
      </w:r>
      <w:r w:rsidRPr="00466812">
        <w:rPr>
          <w:lang w:val="en-US"/>
        </w:rPr>
        <w:t xml:space="preserve">. </w:t>
      </w:r>
      <w:r w:rsidRPr="00466812">
        <w:rPr>
          <w:i/>
          <w:lang w:val="en-US"/>
        </w:rPr>
        <w:t xml:space="preserve">Br J Cancer </w:t>
      </w:r>
      <w:r w:rsidRPr="00466812">
        <w:rPr>
          <w:lang w:val="en-US"/>
        </w:rPr>
        <w:t xml:space="preserve">1996, </w:t>
      </w:r>
      <w:r w:rsidRPr="00466812">
        <w:rPr>
          <w:b/>
          <w:lang w:val="en-US"/>
        </w:rPr>
        <w:t>73</w:t>
      </w:r>
      <w:r w:rsidRPr="00466812">
        <w:rPr>
          <w:lang w:val="en-US"/>
        </w:rPr>
        <w:t>(2):241-245.</w:t>
      </w:r>
      <w:bookmarkEnd w:id="3"/>
    </w:p>
    <w:p w14:paraId="77A2864B" w14:textId="77777777" w:rsidR="002E1B71" w:rsidRPr="00466812" w:rsidRDefault="002E1B71" w:rsidP="002E1B71">
      <w:pPr>
        <w:pStyle w:val="EndNoteBibliography"/>
        <w:ind w:left="720" w:hanging="720"/>
        <w:rPr>
          <w:lang w:val="en-US"/>
        </w:rPr>
      </w:pPr>
      <w:bookmarkStart w:id="4" w:name="_ENREF_5"/>
      <w:r w:rsidRPr="00466812">
        <w:rPr>
          <w:lang w:val="en-US"/>
        </w:rPr>
        <w:t>5.</w:t>
      </w:r>
      <w:r w:rsidRPr="00466812">
        <w:rPr>
          <w:lang w:val="en-US"/>
        </w:rPr>
        <w:tab/>
        <w:t xml:space="preserve">Smets EM, Garssen B, Bonke B, De Haes JC: </w:t>
      </w:r>
      <w:r w:rsidRPr="00466812">
        <w:rPr>
          <w:b/>
          <w:lang w:val="en-US"/>
        </w:rPr>
        <w:t>The Multidimensional Fatigue Inventory (MFI) psychometric qualities of an instrument to assess fatigue</w:t>
      </w:r>
      <w:r w:rsidRPr="00466812">
        <w:rPr>
          <w:lang w:val="en-US"/>
        </w:rPr>
        <w:t xml:space="preserve">. </w:t>
      </w:r>
      <w:r w:rsidRPr="00466812">
        <w:rPr>
          <w:i/>
          <w:lang w:val="en-US"/>
        </w:rPr>
        <w:t xml:space="preserve">J Psychosom Res </w:t>
      </w:r>
      <w:r w:rsidRPr="00466812">
        <w:rPr>
          <w:lang w:val="en-US"/>
        </w:rPr>
        <w:t xml:space="preserve">1995, </w:t>
      </w:r>
      <w:r w:rsidRPr="00466812">
        <w:rPr>
          <w:b/>
          <w:lang w:val="en-US"/>
        </w:rPr>
        <w:t>39</w:t>
      </w:r>
      <w:r w:rsidRPr="00466812">
        <w:rPr>
          <w:lang w:val="en-US"/>
        </w:rPr>
        <w:t>(3):315-325.</w:t>
      </w:r>
      <w:bookmarkEnd w:id="4"/>
    </w:p>
    <w:p w14:paraId="3106F2DE" w14:textId="77777777" w:rsidR="002E1B71" w:rsidRPr="00466812" w:rsidRDefault="002E1B71" w:rsidP="002E1B71">
      <w:pPr>
        <w:pStyle w:val="EndNoteBibliography"/>
        <w:ind w:left="720" w:hanging="720"/>
        <w:rPr>
          <w:lang w:val="en-US"/>
        </w:rPr>
      </w:pPr>
      <w:bookmarkStart w:id="5" w:name="_ENREF_6"/>
      <w:r w:rsidRPr="00466812">
        <w:rPr>
          <w:lang w:val="en-US"/>
        </w:rPr>
        <w:t>6.</w:t>
      </w:r>
      <w:r w:rsidRPr="00466812">
        <w:rPr>
          <w:lang w:val="en-US"/>
        </w:rPr>
        <w:tab/>
        <w:t xml:space="preserve">Hibbard JH, Stockard J, Mahoney ER, Tusler M: </w:t>
      </w:r>
      <w:r w:rsidRPr="00466812">
        <w:rPr>
          <w:b/>
          <w:lang w:val="en-US"/>
        </w:rPr>
        <w:t>Development of the Patient Activation Measure (PAM): conceptualizing and measuring activation in patients and consumers</w:t>
      </w:r>
      <w:r w:rsidRPr="00466812">
        <w:rPr>
          <w:lang w:val="en-US"/>
        </w:rPr>
        <w:t xml:space="preserve">. </w:t>
      </w:r>
      <w:r w:rsidRPr="00466812">
        <w:rPr>
          <w:i/>
          <w:lang w:val="en-US"/>
        </w:rPr>
        <w:t xml:space="preserve">Health Serv Res </w:t>
      </w:r>
      <w:r w:rsidRPr="00466812">
        <w:rPr>
          <w:lang w:val="en-US"/>
        </w:rPr>
        <w:t xml:space="preserve">2004, </w:t>
      </w:r>
      <w:r w:rsidRPr="00466812">
        <w:rPr>
          <w:b/>
          <w:lang w:val="en-US"/>
        </w:rPr>
        <w:t>39</w:t>
      </w:r>
      <w:r w:rsidRPr="00466812">
        <w:rPr>
          <w:lang w:val="en-US"/>
        </w:rPr>
        <w:t>(4 Pt 1):1005-1026.</w:t>
      </w:r>
      <w:bookmarkEnd w:id="5"/>
    </w:p>
    <w:p w14:paraId="729FFFCB" w14:textId="77777777" w:rsidR="002E1B71" w:rsidRPr="002E1B71" w:rsidRDefault="002E1B71" w:rsidP="002E1B71">
      <w:pPr>
        <w:pStyle w:val="EndNoteBibliography"/>
        <w:ind w:left="720" w:hanging="720"/>
      </w:pPr>
      <w:bookmarkStart w:id="6" w:name="_ENREF_7"/>
      <w:r w:rsidRPr="00466812">
        <w:rPr>
          <w:lang w:val="en-US"/>
        </w:rPr>
        <w:t>7.</w:t>
      </w:r>
      <w:r w:rsidRPr="00466812">
        <w:rPr>
          <w:lang w:val="en-US"/>
        </w:rPr>
        <w:tab/>
        <w:t xml:space="preserve">Hibbard JH, Mahoney ER, Stockard J, Tusler M: </w:t>
      </w:r>
      <w:r w:rsidRPr="00466812">
        <w:rPr>
          <w:b/>
          <w:lang w:val="en-US"/>
        </w:rPr>
        <w:t>Development and testing of a short form of the patient activation measure</w:t>
      </w:r>
      <w:r w:rsidRPr="00466812">
        <w:rPr>
          <w:lang w:val="en-US"/>
        </w:rPr>
        <w:t xml:space="preserve">. </w:t>
      </w:r>
      <w:r w:rsidRPr="002E1B71">
        <w:rPr>
          <w:i/>
        </w:rPr>
        <w:t xml:space="preserve">Health Serv Res </w:t>
      </w:r>
      <w:r w:rsidRPr="002E1B71">
        <w:t xml:space="preserve">2005, </w:t>
      </w:r>
      <w:r w:rsidRPr="002E1B71">
        <w:rPr>
          <w:b/>
        </w:rPr>
        <w:t>40</w:t>
      </w:r>
      <w:r w:rsidRPr="002E1B71">
        <w:t>(6 Pt 1):1918-1930.</w:t>
      </w:r>
      <w:bookmarkEnd w:id="6"/>
    </w:p>
    <w:p w14:paraId="7F250415" w14:textId="77777777" w:rsidR="006F0E3D" w:rsidRPr="00230DD3" w:rsidRDefault="00C051F0" w:rsidP="00A7690A">
      <w:pPr>
        <w:autoSpaceDE w:val="0"/>
        <w:autoSpaceDN w:val="0"/>
        <w:adjustRightInd w:val="0"/>
        <w:spacing w:line="480" w:lineRule="auto"/>
        <w:ind w:left="567" w:hanging="567"/>
        <w:rPr>
          <w:lang w:val="en-US"/>
        </w:rPr>
      </w:pPr>
      <w:r w:rsidRPr="00230DD3">
        <w:rPr>
          <w:lang w:val="en-US"/>
        </w:rPr>
        <w:fldChar w:fldCharType="end"/>
      </w:r>
    </w:p>
    <w:sectPr w:rsidR="006F0E3D" w:rsidRPr="00230DD3" w:rsidSect="007866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418" w:bottom="1418" w:left="1418" w:header="1418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B6584" w14:textId="77777777" w:rsidR="00005DD5" w:rsidRDefault="00005DD5" w:rsidP="000F48A3">
      <w:r>
        <w:separator/>
      </w:r>
    </w:p>
  </w:endnote>
  <w:endnote w:type="continuationSeparator" w:id="0">
    <w:p w14:paraId="2F02C564" w14:textId="77777777" w:rsidR="00005DD5" w:rsidRDefault="00005DD5" w:rsidP="000F4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500726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1594AA4" w14:textId="77777777" w:rsidR="00763B24" w:rsidRPr="00795E97" w:rsidRDefault="00763B24">
        <w:pPr>
          <w:pStyle w:val="Voettekst"/>
          <w:rPr>
            <w:rFonts w:ascii="Arial" w:hAnsi="Arial" w:cs="Arial"/>
          </w:rPr>
        </w:pPr>
        <w:r w:rsidRPr="00795E97">
          <w:rPr>
            <w:rFonts w:ascii="Arial" w:hAnsi="Arial" w:cs="Arial"/>
          </w:rPr>
          <w:fldChar w:fldCharType="begin"/>
        </w:r>
        <w:r w:rsidRPr="00795E97">
          <w:rPr>
            <w:rFonts w:ascii="Arial" w:hAnsi="Arial" w:cs="Arial"/>
          </w:rPr>
          <w:instrText>PAGE   \* MERGEFORMAT</w:instrText>
        </w:r>
        <w:r w:rsidRPr="00795E97">
          <w:rPr>
            <w:rFonts w:ascii="Arial" w:hAnsi="Arial" w:cs="Arial"/>
          </w:rPr>
          <w:fldChar w:fldCharType="separate"/>
        </w:r>
        <w:r w:rsidRPr="00795E97">
          <w:rPr>
            <w:rFonts w:ascii="Arial" w:hAnsi="Arial" w:cs="Arial"/>
          </w:rPr>
          <w:t>2</w:t>
        </w:r>
        <w:r w:rsidRPr="00795E97">
          <w:rPr>
            <w:rFonts w:ascii="Arial" w:hAnsi="Arial" w:cs="Arial"/>
          </w:rPr>
          <w:fldChar w:fldCharType="end"/>
        </w:r>
      </w:p>
    </w:sdtContent>
  </w:sdt>
  <w:p w14:paraId="39915EC8" w14:textId="77777777" w:rsidR="00763B24" w:rsidRDefault="00763B2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668695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87D7EAE" w14:textId="77777777" w:rsidR="00763B24" w:rsidRPr="00795E97" w:rsidRDefault="00763B24">
        <w:pPr>
          <w:pStyle w:val="Voettekst"/>
          <w:jc w:val="right"/>
          <w:rPr>
            <w:rFonts w:ascii="Arial" w:hAnsi="Arial" w:cs="Arial"/>
          </w:rPr>
        </w:pPr>
        <w:r w:rsidRPr="00795E97">
          <w:rPr>
            <w:rFonts w:ascii="Arial" w:hAnsi="Arial" w:cs="Arial"/>
          </w:rPr>
          <w:fldChar w:fldCharType="begin"/>
        </w:r>
        <w:r w:rsidRPr="00795E97">
          <w:rPr>
            <w:rFonts w:ascii="Arial" w:hAnsi="Arial" w:cs="Arial"/>
          </w:rPr>
          <w:instrText>PAGE   \* MERGEFORMAT</w:instrText>
        </w:r>
        <w:r w:rsidRPr="00795E97">
          <w:rPr>
            <w:rFonts w:ascii="Arial" w:hAnsi="Arial" w:cs="Arial"/>
          </w:rPr>
          <w:fldChar w:fldCharType="separate"/>
        </w:r>
        <w:r w:rsidR="002E1B71">
          <w:rPr>
            <w:rFonts w:ascii="Arial" w:hAnsi="Arial" w:cs="Arial"/>
            <w:noProof/>
          </w:rPr>
          <w:t>2</w:t>
        </w:r>
        <w:r w:rsidRPr="00795E97">
          <w:rPr>
            <w:rFonts w:ascii="Arial" w:hAnsi="Arial" w:cs="Arial"/>
          </w:rPr>
          <w:fldChar w:fldCharType="end"/>
        </w:r>
      </w:p>
    </w:sdtContent>
  </w:sdt>
  <w:p w14:paraId="0171E388" w14:textId="77777777" w:rsidR="00A51CA3" w:rsidRDefault="00A51CA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9299209"/>
      <w:docPartObj>
        <w:docPartGallery w:val="Page Numbers (Bottom of Page)"/>
        <w:docPartUnique/>
      </w:docPartObj>
    </w:sdtPr>
    <w:sdtEndPr/>
    <w:sdtContent>
      <w:p w14:paraId="7623E3B7" w14:textId="77777777" w:rsidR="00753A53" w:rsidRDefault="00753A53" w:rsidP="00753A5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396</w:t>
        </w:r>
        <w:r>
          <w:fldChar w:fldCharType="end"/>
        </w:r>
      </w:p>
    </w:sdtContent>
  </w:sdt>
  <w:p w14:paraId="59E3D944" w14:textId="77777777" w:rsidR="00753A53" w:rsidRDefault="00753A5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38D45" w14:textId="77777777" w:rsidR="00005DD5" w:rsidRDefault="00005DD5" w:rsidP="000F48A3">
      <w:r>
        <w:separator/>
      </w:r>
    </w:p>
  </w:footnote>
  <w:footnote w:type="continuationSeparator" w:id="0">
    <w:p w14:paraId="34B0ECC9" w14:textId="77777777" w:rsidR="00005DD5" w:rsidRDefault="00005DD5" w:rsidP="000F48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6"/>
        <w:szCs w:val="16"/>
      </w:rPr>
      <w:id w:val="-1476982404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  <w:lang w:val="en-US"/>
      </w:rPr>
    </w:sdtEndPr>
    <w:sdtContent>
      <w:p w14:paraId="7D7FEE17" w14:textId="77777777" w:rsidR="00763B24" w:rsidRPr="00230DD3" w:rsidRDefault="00763B24">
        <w:pPr>
          <w:pStyle w:val="Koptekst"/>
          <w:pBdr>
            <w:bottom w:val="single" w:sz="4" w:space="1" w:color="D9D9D9" w:themeColor="background1" w:themeShade="D9"/>
          </w:pBdr>
          <w:rPr>
            <w:rFonts w:ascii="Arial" w:hAnsi="Arial" w:cs="Arial"/>
            <w:b/>
            <w:bCs/>
            <w:sz w:val="16"/>
            <w:szCs w:val="16"/>
            <w:lang w:val="en-US"/>
          </w:rPr>
        </w:pPr>
        <w:r w:rsidRPr="00230DD3">
          <w:rPr>
            <w:rFonts w:ascii="Arial" w:hAnsi="Arial" w:cs="Arial"/>
            <w:color w:val="7F7F7F" w:themeColor="background1" w:themeShade="7F"/>
            <w:spacing w:val="60"/>
            <w:sz w:val="16"/>
            <w:szCs w:val="16"/>
            <w:lang w:val="en-US"/>
          </w:rPr>
          <w:t>Implementing Physical Cancer Rehabilitation</w:t>
        </w:r>
      </w:p>
    </w:sdtContent>
  </w:sdt>
  <w:p w14:paraId="2FDDED94" w14:textId="77777777" w:rsidR="00763B24" w:rsidRDefault="00763B2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color w:val="7F7F7F" w:themeColor="background1" w:themeShade="7F"/>
        <w:spacing w:val="60"/>
        <w:sz w:val="16"/>
        <w:szCs w:val="16"/>
        <w:lang w:val="en-US"/>
      </w:rPr>
      <w:id w:val="206066487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/>
        <w:bCs/>
        <w:color w:val="auto"/>
        <w:spacing w:val="0"/>
        <w:sz w:val="22"/>
        <w:szCs w:val="20"/>
      </w:rPr>
    </w:sdtEndPr>
    <w:sdtContent>
      <w:bookmarkStart w:id="7" w:name="_Hlk56535806" w:displacedByCustomXml="next"/>
      <w:sdt>
        <w:sdtPr>
          <w:rPr>
            <w:rFonts w:ascii="Arial" w:hAnsi="Arial" w:cs="Arial"/>
            <w:color w:val="7F7F7F" w:themeColor="background1" w:themeShade="7F"/>
            <w:spacing w:val="60"/>
            <w:sz w:val="16"/>
            <w:szCs w:val="16"/>
            <w:lang w:val="en-US"/>
          </w:rPr>
          <w:id w:val="-1393580128"/>
          <w:docPartObj>
            <w:docPartGallery w:val="Page Numbers (Top of Page)"/>
            <w:docPartUnique/>
          </w:docPartObj>
        </w:sdtPr>
        <w:sdtEndPr/>
        <w:sdtContent>
          <w:p w14:paraId="69E62E91" w14:textId="77777777" w:rsidR="00763B24" w:rsidRPr="00403500" w:rsidRDefault="00403500" w:rsidP="00403500">
            <w:pPr>
              <w:pStyle w:val="Koptekst"/>
              <w:pBdr>
                <w:bottom w:val="single" w:sz="4" w:space="1" w:color="D9D9D9" w:themeColor="background1" w:themeShade="D9"/>
              </w:pBd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7F7F7F" w:themeColor="background1" w:themeShade="7F"/>
                <w:spacing w:val="60"/>
                <w:sz w:val="16"/>
                <w:szCs w:val="16"/>
                <w:lang w:val="en-US"/>
              </w:rPr>
              <w:t>Two strategies to implement physical cancer rehabilitation guidelines</w:t>
            </w:r>
          </w:p>
          <w:bookmarkEnd w:id="7" w:displacedByCustomXml="next"/>
        </w:sdtContent>
      </w:sdt>
    </w:sdtContent>
  </w:sdt>
  <w:p w14:paraId="3E954FE9" w14:textId="77777777" w:rsidR="00753A53" w:rsidRPr="009C3BE4" w:rsidRDefault="00753A53">
    <w:pPr>
      <w:pStyle w:val="Koptekst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91A14" w14:textId="77777777" w:rsidR="00786654" w:rsidRDefault="0078665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47A7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51ACF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A2E7F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6E253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92AF8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6428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B847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2B0FC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00ED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B38CB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BEC7ABE"/>
    <w:multiLevelType w:val="multilevel"/>
    <w:tmpl w:val="E9AC062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22ssvpbtptflepf0a5rsewexdava9ttdz2&quot;&gt;protocol ACaRe2Move&lt;record-ids&gt;&lt;item&gt;10647&lt;/item&gt;&lt;item&gt;10721&lt;/item&gt;&lt;item&gt;10722&lt;/item&gt;&lt;item&gt;10723&lt;/item&gt;&lt;item&gt;10724&lt;/item&gt;&lt;item&gt;10725&lt;/item&gt;&lt;item&gt;10728&lt;/item&gt;&lt;/record-ids&gt;&lt;/item&gt;&lt;/Libraries&gt;"/>
  </w:docVars>
  <w:rsids>
    <w:rsidRoot w:val="00D26032"/>
    <w:rsid w:val="00000309"/>
    <w:rsid w:val="00000D92"/>
    <w:rsid w:val="000043BA"/>
    <w:rsid w:val="00005DD5"/>
    <w:rsid w:val="000061BD"/>
    <w:rsid w:val="00006C66"/>
    <w:rsid w:val="00011C79"/>
    <w:rsid w:val="00012460"/>
    <w:rsid w:val="00015527"/>
    <w:rsid w:val="0001752B"/>
    <w:rsid w:val="00022019"/>
    <w:rsid w:val="00023181"/>
    <w:rsid w:val="00031CAE"/>
    <w:rsid w:val="00033464"/>
    <w:rsid w:val="00033EDA"/>
    <w:rsid w:val="0003634C"/>
    <w:rsid w:val="00037B35"/>
    <w:rsid w:val="00041456"/>
    <w:rsid w:val="000425A9"/>
    <w:rsid w:val="00042978"/>
    <w:rsid w:val="00045ED5"/>
    <w:rsid w:val="0004605B"/>
    <w:rsid w:val="00046A29"/>
    <w:rsid w:val="0005292E"/>
    <w:rsid w:val="000544E6"/>
    <w:rsid w:val="00056348"/>
    <w:rsid w:val="00056FAC"/>
    <w:rsid w:val="00057BB9"/>
    <w:rsid w:val="00061CC4"/>
    <w:rsid w:val="00064FD0"/>
    <w:rsid w:val="000660E4"/>
    <w:rsid w:val="0006667A"/>
    <w:rsid w:val="00070E78"/>
    <w:rsid w:val="000761D0"/>
    <w:rsid w:val="00077DA1"/>
    <w:rsid w:val="000810FB"/>
    <w:rsid w:val="00084C58"/>
    <w:rsid w:val="00085FC0"/>
    <w:rsid w:val="0009079B"/>
    <w:rsid w:val="000936AD"/>
    <w:rsid w:val="000A0F6E"/>
    <w:rsid w:val="000A18F3"/>
    <w:rsid w:val="000A29B3"/>
    <w:rsid w:val="000A3364"/>
    <w:rsid w:val="000A40CF"/>
    <w:rsid w:val="000B07F5"/>
    <w:rsid w:val="000B189C"/>
    <w:rsid w:val="000B19C6"/>
    <w:rsid w:val="000B4ACA"/>
    <w:rsid w:val="000B5743"/>
    <w:rsid w:val="000C085C"/>
    <w:rsid w:val="000C0FE3"/>
    <w:rsid w:val="000C3384"/>
    <w:rsid w:val="000C34B4"/>
    <w:rsid w:val="000C4212"/>
    <w:rsid w:val="000C50ED"/>
    <w:rsid w:val="000C521D"/>
    <w:rsid w:val="000C65A2"/>
    <w:rsid w:val="000D0552"/>
    <w:rsid w:val="000D0AFB"/>
    <w:rsid w:val="000D3B30"/>
    <w:rsid w:val="000D4643"/>
    <w:rsid w:val="000D5A03"/>
    <w:rsid w:val="000E1A57"/>
    <w:rsid w:val="000E3921"/>
    <w:rsid w:val="000E6D78"/>
    <w:rsid w:val="000E753F"/>
    <w:rsid w:val="000E7959"/>
    <w:rsid w:val="000F48A3"/>
    <w:rsid w:val="000F4E33"/>
    <w:rsid w:val="000F5666"/>
    <w:rsid w:val="000F7126"/>
    <w:rsid w:val="00100AB7"/>
    <w:rsid w:val="00100F1A"/>
    <w:rsid w:val="0011064E"/>
    <w:rsid w:val="0011071A"/>
    <w:rsid w:val="00111ED2"/>
    <w:rsid w:val="00112D1D"/>
    <w:rsid w:val="0012016B"/>
    <w:rsid w:val="001225A9"/>
    <w:rsid w:val="00122D2A"/>
    <w:rsid w:val="00127F97"/>
    <w:rsid w:val="001310AF"/>
    <w:rsid w:val="001316F2"/>
    <w:rsid w:val="0013522E"/>
    <w:rsid w:val="0013712D"/>
    <w:rsid w:val="0014514F"/>
    <w:rsid w:val="001457D9"/>
    <w:rsid w:val="00146C86"/>
    <w:rsid w:val="0015077C"/>
    <w:rsid w:val="001548E4"/>
    <w:rsid w:val="00155DD2"/>
    <w:rsid w:val="00155E32"/>
    <w:rsid w:val="001613E9"/>
    <w:rsid w:val="00162537"/>
    <w:rsid w:val="0016498F"/>
    <w:rsid w:val="00165C93"/>
    <w:rsid w:val="0016676B"/>
    <w:rsid w:val="00166A7F"/>
    <w:rsid w:val="00167C4D"/>
    <w:rsid w:val="00170123"/>
    <w:rsid w:val="001708A3"/>
    <w:rsid w:val="00170CF9"/>
    <w:rsid w:val="0017257A"/>
    <w:rsid w:val="00173C0D"/>
    <w:rsid w:val="00175A9A"/>
    <w:rsid w:val="001760A1"/>
    <w:rsid w:val="00176FA4"/>
    <w:rsid w:val="001778C2"/>
    <w:rsid w:val="00177E9A"/>
    <w:rsid w:val="00180025"/>
    <w:rsid w:val="0018033F"/>
    <w:rsid w:val="00185244"/>
    <w:rsid w:val="00186E65"/>
    <w:rsid w:val="00192724"/>
    <w:rsid w:val="001927FF"/>
    <w:rsid w:val="00192927"/>
    <w:rsid w:val="0019428A"/>
    <w:rsid w:val="00197BDF"/>
    <w:rsid w:val="001A04D7"/>
    <w:rsid w:val="001A2750"/>
    <w:rsid w:val="001A2FA4"/>
    <w:rsid w:val="001A3646"/>
    <w:rsid w:val="001A5F95"/>
    <w:rsid w:val="001A76EE"/>
    <w:rsid w:val="001B26F8"/>
    <w:rsid w:val="001B38A7"/>
    <w:rsid w:val="001B7E0B"/>
    <w:rsid w:val="001C0CCF"/>
    <w:rsid w:val="001C3219"/>
    <w:rsid w:val="001C638C"/>
    <w:rsid w:val="001C7BA4"/>
    <w:rsid w:val="001D19C2"/>
    <w:rsid w:val="001D2179"/>
    <w:rsid w:val="001D40EA"/>
    <w:rsid w:val="001D688C"/>
    <w:rsid w:val="001D6D9D"/>
    <w:rsid w:val="001E2FA9"/>
    <w:rsid w:val="001E56C8"/>
    <w:rsid w:val="001E57EB"/>
    <w:rsid w:val="001E5864"/>
    <w:rsid w:val="001E63D9"/>
    <w:rsid w:val="001E721F"/>
    <w:rsid w:val="001E7385"/>
    <w:rsid w:val="001F323F"/>
    <w:rsid w:val="001F41B1"/>
    <w:rsid w:val="001F6593"/>
    <w:rsid w:val="001F6F4B"/>
    <w:rsid w:val="001F7C6F"/>
    <w:rsid w:val="002014C0"/>
    <w:rsid w:val="002020B1"/>
    <w:rsid w:val="00202133"/>
    <w:rsid w:val="00202B89"/>
    <w:rsid w:val="00206718"/>
    <w:rsid w:val="00207960"/>
    <w:rsid w:val="002131A2"/>
    <w:rsid w:val="002146E6"/>
    <w:rsid w:val="002146EF"/>
    <w:rsid w:val="00214918"/>
    <w:rsid w:val="002160FF"/>
    <w:rsid w:val="00217642"/>
    <w:rsid w:val="002200E3"/>
    <w:rsid w:val="002206FD"/>
    <w:rsid w:val="00220F77"/>
    <w:rsid w:val="00221A2E"/>
    <w:rsid w:val="002224B3"/>
    <w:rsid w:val="00230DD3"/>
    <w:rsid w:val="002328DA"/>
    <w:rsid w:val="002329E6"/>
    <w:rsid w:val="002338DB"/>
    <w:rsid w:val="00242BFA"/>
    <w:rsid w:val="0024736C"/>
    <w:rsid w:val="00250E32"/>
    <w:rsid w:val="002549A7"/>
    <w:rsid w:val="00256347"/>
    <w:rsid w:val="00256E9A"/>
    <w:rsid w:val="0026061A"/>
    <w:rsid w:val="002607FE"/>
    <w:rsid w:val="00260A0B"/>
    <w:rsid w:val="00260F1B"/>
    <w:rsid w:val="00262BCF"/>
    <w:rsid w:val="0026388A"/>
    <w:rsid w:val="002650E0"/>
    <w:rsid w:val="00267414"/>
    <w:rsid w:val="002674D9"/>
    <w:rsid w:val="00267DD2"/>
    <w:rsid w:val="002772CA"/>
    <w:rsid w:val="00277360"/>
    <w:rsid w:val="002805A6"/>
    <w:rsid w:val="002812DB"/>
    <w:rsid w:val="002839A6"/>
    <w:rsid w:val="00284FCE"/>
    <w:rsid w:val="00285311"/>
    <w:rsid w:val="00285DB4"/>
    <w:rsid w:val="002862B8"/>
    <w:rsid w:val="002864C6"/>
    <w:rsid w:val="002924D0"/>
    <w:rsid w:val="002926B3"/>
    <w:rsid w:val="00297319"/>
    <w:rsid w:val="002A2C8D"/>
    <w:rsid w:val="002A77DB"/>
    <w:rsid w:val="002B2132"/>
    <w:rsid w:val="002B42B0"/>
    <w:rsid w:val="002B43FB"/>
    <w:rsid w:val="002B497A"/>
    <w:rsid w:val="002B74A1"/>
    <w:rsid w:val="002C309B"/>
    <w:rsid w:val="002C378A"/>
    <w:rsid w:val="002C3F14"/>
    <w:rsid w:val="002C55B6"/>
    <w:rsid w:val="002C7E10"/>
    <w:rsid w:val="002D215A"/>
    <w:rsid w:val="002D224D"/>
    <w:rsid w:val="002D3994"/>
    <w:rsid w:val="002D4956"/>
    <w:rsid w:val="002E1B71"/>
    <w:rsid w:val="002E364A"/>
    <w:rsid w:val="002E6DE9"/>
    <w:rsid w:val="002E73DF"/>
    <w:rsid w:val="002E73F7"/>
    <w:rsid w:val="002E74F8"/>
    <w:rsid w:val="002F07FA"/>
    <w:rsid w:val="002F0B7D"/>
    <w:rsid w:val="002F2A58"/>
    <w:rsid w:val="002F3023"/>
    <w:rsid w:val="002F527A"/>
    <w:rsid w:val="002F7C81"/>
    <w:rsid w:val="00301DAF"/>
    <w:rsid w:val="0030273F"/>
    <w:rsid w:val="00304661"/>
    <w:rsid w:val="00305D6F"/>
    <w:rsid w:val="003123A9"/>
    <w:rsid w:val="00313E99"/>
    <w:rsid w:val="0031410A"/>
    <w:rsid w:val="00315096"/>
    <w:rsid w:val="00320B78"/>
    <w:rsid w:val="00321CA2"/>
    <w:rsid w:val="00325EB4"/>
    <w:rsid w:val="00326A21"/>
    <w:rsid w:val="00326A48"/>
    <w:rsid w:val="003307E1"/>
    <w:rsid w:val="0033098D"/>
    <w:rsid w:val="00334467"/>
    <w:rsid w:val="00334743"/>
    <w:rsid w:val="003352B3"/>
    <w:rsid w:val="00340EB4"/>
    <w:rsid w:val="0034799A"/>
    <w:rsid w:val="00350B4C"/>
    <w:rsid w:val="00351B58"/>
    <w:rsid w:val="00351E03"/>
    <w:rsid w:val="00354A79"/>
    <w:rsid w:val="00356250"/>
    <w:rsid w:val="0036081E"/>
    <w:rsid w:val="003636A6"/>
    <w:rsid w:val="003645D4"/>
    <w:rsid w:val="00367154"/>
    <w:rsid w:val="003675DF"/>
    <w:rsid w:val="003708DB"/>
    <w:rsid w:val="00372548"/>
    <w:rsid w:val="0037403A"/>
    <w:rsid w:val="0037423C"/>
    <w:rsid w:val="003743B4"/>
    <w:rsid w:val="0037711E"/>
    <w:rsid w:val="003801AD"/>
    <w:rsid w:val="0038216C"/>
    <w:rsid w:val="0038294D"/>
    <w:rsid w:val="00383334"/>
    <w:rsid w:val="0038441E"/>
    <w:rsid w:val="00384F38"/>
    <w:rsid w:val="00385809"/>
    <w:rsid w:val="003859B2"/>
    <w:rsid w:val="003878E0"/>
    <w:rsid w:val="003923B7"/>
    <w:rsid w:val="003925D4"/>
    <w:rsid w:val="00393F90"/>
    <w:rsid w:val="0039507E"/>
    <w:rsid w:val="00396B1B"/>
    <w:rsid w:val="003A066E"/>
    <w:rsid w:val="003A20F6"/>
    <w:rsid w:val="003A2A23"/>
    <w:rsid w:val="003A356B"/>
    <w:rsid w:val="003A57C0"/>
    <w:rsid w:val="003A7A1B"/>
    <w:rsid w:val="003B0774"/>
    <w:rsid w:val="003B0851"/>
    <w:rsid w:val="003B187F"/>
    <w:rsid w:val="003B3E80"/>
    <w:rsid w:val="003B5ABC"/>
    <w:rsid w:val="003B65F6"/>
    <w:rsid w:val="003C176D"/>
    <w:rsid w:val="003C27DF"/>
    <w:rsid w:val="003C29D0"/>
    <w:rsid w:val="003C2BC1"/>
    <w:rsid w:val="003C4A30"/>
    <w:rsid w:val="003C4D1E"/>
    <w:rsid w:val="003C561D"/>
    <w:rsid w:val="003C58E7"/>
    <w:rsid w:val="003C66CB"/>
    <w:rsid w:val="003D005B"/>
    <w:rsid w:val="003D128E"/>
    <w:rsid w:val="003D1B24"/>
    <w:rsid w:val="003D3A76"/>
    <w:rsid w:val="003D49A8"/>
    <w:rsid w:val="003D6800"/>
    <w:rsid w:val="003D735C"/>
    <w:rsid w:val="003E20C3"/>
    <w:rsid w:val="003E20D8"/>
    <w:rsid w:val="003E495B"/>
    <w:rsid w:val="003E72A4"/>
    <w:rsid w:val="003E789C"/>
    <w:rsid w:val="003F3266"/>
    <w:rsid w:val="003F32A2"/>
    <w:rsid w:val="00402E4D"/>
    <w:rsid w:val="00402E76"/>
    <w:rsid w:val="00403500"/>
    <w:rsid w:val="00403679"/>
    <w:rsid w:val="00403A42"/>
    <w:rsid w:val="00405FA6"/>
    <w:rsid w:val="00406A7B"/>
    <w:rsid w:val="00406FA5"/>
    <w:rsid w:val="00407215"/>
    <w:rsid w:val="00407DAB"/>
    <w:rsid w:val="00415F36"/>
    <w:rsid w:val="00421C80"/>
    <w:rsid w:val="0043321D"/>
    <w:rsid w:val="0043388E"/>
    <w:rsid w:val="0043579D"/>
    <w:rsid w:val="00436344"/>
    <w:rsid w:val="00436428"/>
    <w:rsid w:val="00437208"/>
    <w:rsid w:val="00437E75"/>
    <w:rsid w:val="00440E4B"/>
    <w:rsid w:val="00443355"/>
    <w:rsid w:val="00445574"/>
    <w:rsid w:val="00445D3C"/>
    <w:rsid w:val="00446AF6"/>
    <w:rsid w:val="004475BD"/>
    <w:rsid w:val="00447633"/>
    <w:rsid w:val="00453850"/>
    <w:rsid w:val="00455B8E"/>
    <w:rsid w:val="0045796D"/>
    <w:rsid w:val="004652D8"/>
    <w:rsid w:val="00466228"/>
    <w:rsid w:val="00466812"/>
    <w:rsid w:val="00467C12"/>
    <w:rsid w:val="00467F69"/>
    <w:rsid w:val="0047051A"/>
    <w:rsid w:val="00470CBC"/>
    <w:rsid w:val="00471C3F"/>
    <w:rsid w:val="00474B78"/>
    <w:rsid w:val="00481628"/>
    <w:rsid w:val="00483824"/>
    <w:rsid w:val="0048477D"/>
    <w:rsid w:val="00484ECD"/>
    <w:rsid w:val="00485A3C"/>
    <w:rsid w:val="0048605A"/>
    <w:rsid w:val="004909DF"/>
    <w:rsid w:val="004923E7"/>
    <w:rsid w:val="004925D4"/>
    <w:rsid w:val="0049354B"/>
    <w:rsid w:val="00493B08"/>
    <w:rsid w:val="00496B00"/>
    <w:rsid w:val="004A1D59"/>
    <w:rsid w:val="004A2EB7"/>
    <w:rsid w:val="004A3FB1"/>
    <w:rsid w:val="004A45D7"/>
    <w:rsid w:val="004A57F1"/>
    <w:rsid w:val="004A7109"/>
    <w:rsid w:val="004B05C0"/>
    <w:rsid w:val="004B30E8"/>
    <w:rsid w:val="004B31A8"/>
    <w:rsid w:val="004B5904"/>
    <w:rsid w:val="004B5D57"/>
    <w:rsid w:val="004B602F"/>
    <w:rsid w:val="004C0CA6"/>
    <w:rsid w:val="004C13CB"/>
    <w:rsid w:val="004C2634"/>
    <w:rsid w:val="004C2CC3"/>
    <w:rsid w:val="004C3819"/>
    <w:rsid w:val="004C4706"/>
    <w:rsid w:val="004C7AF5"/>
    <w:rsid w:val="004D15A7"/>
    <w:rsid w:val="004D28C3"/>
    <w:rsid w:val="004D372C"/>
    <w:rsid w:val="004D37E7"/>
    <w:rsid w:val="004D585E"/>
    <w:rsid w:val="004D6663"/>
    <w:rsid w:val="004D7742"/>
    <w:rsid w:val="004D7F61"/>
    <w:rsid w:val="004E0997"/>
    <w:rsid w:val="004E535A"/>
    <w:rsid w:val="004E537D"/>
    <w:rsid w:val="004E735B"/>
    <w:rsid w:val="004E7E7F"/>
    <w:rsid w:val="004F07D0"/>
    <w:rsid w:val="004F19EE"/>
    <w:rsid w:val="004F2238"/>
    <w:rsid w:val="004F2B7D"/>
    <w:rsid w:val="005017CF"/>
    <w:rsid w:val="00502835"/>
    <w:rsid w:val="00503E62"/>
    <w:rsid w:val="00524F0C"/>
    <w:rsid w:val="00525D25"/>
    <w:rsid w:val="005275EE"/>
    <w:rsid w:val="0052794F"/>
    <w:rsid w:val="00527A45"/>
    <w:rsid w:val="005313ED"/>
    <w:rsid w:val="005342FF"/>
    <w:rsid w:val="005355D6"/>
    <w:rsid w:val="005359D9"/>
    <w:rsid w:val="00536332"/>
    <w:rsid w:val="00536479"/>
    <w:rsid w:val="00536A7D"/>
    <w:rsid w:val="00540AB6"/>
    <w:rsid w:val="00541112"/>
    <w:rsid w:val="00541ADE"/>
    <w:rsid w:val="00544F1D"/>
    <w:rsid w:val="00545458"/>
    <w:rsid w:val="005506B6"/>
    <w:rsid w:val="00550D89"/>
    <w:rsid w:val="00551A5B"/>
    <w:rsid w:val="005564CC"/>
    <w:rsid w:val="00556A9A"/>
    <w:rsid w:val="00556C6A"/>
    <w:rsid w:val="005624CA"/>
    <w:rsid w:val="00562CCF"/>
    <w:rsid w:val="0056374D"/>
    <w:rsid w:val="00563763"/>
    <w:rsid w:val="00564403"/>
    <w:rsid w:val="00565AD6"/>
    <w:rsid w:val="00565FBF"/>
    <w:rsid w:val="00571B77"/>
    <w:rsid w:val="0057207E"/>
    <w:rsid w:val="0057382E"/>
    <w:rsid w:val="0057500A"/>
    <w:rsid w:val="0058088B"/>
    <w:rsid w:val="00583EFC"/>
    <w:rsid w:val="00583F21"/>
    <w:rsid w:val="005861B1"/>
    <w:rsid w:val="005910D5"/>
    <w:rsid w:val="00592919"/>
    <w:rsid w:val="00592BC4"/>
    <w:rsid w:val="005930DB"/>
    <w:rsid w:val="00593472"/>
    <w:rsid w:val="00594E5C"/>
    <w:rsid w:val="005967FA"/>
    <w:rsid w:val="005A38DD"/>
    <w:rsid w:val="005A4841"/>
    <w:rsid w:val="005B105F"/>
    <w:rsid w:val="005B24EF"/>
    <w:rsid w:val="005B4FCA"/>
    <w:rsid w:val="005C00D0"/>
    <w:rsid w:val="005C1753"/>
    <w:rsid w:val="005C4075"/>
    <w:rsid w:val="005C454F"/>
    <w:rsid w:val="005C4A6B"/>
    <w:rsid w:val="005C78AC"/>
    <w:rsid w:val="005C7E73"/>
    <w:rsid w:val="005D106B"/>
    <w:rsid w:val="005D1383"/>
    <w:rsid w:val="005D2C4C"/>
    <w:rsid w:val="005D473A"/>
    <w:rsid w:val="005D48B2"/>
    <w:rsid w:val="005D48BF"/>
    <w:rsid w:val="005E0BF1"/>
    <w:rsid w:val="005E107E"/>
    <w:rsid w:val="005E1979"/>
    <w:rsid w:val="005E4B6F"/>
    <w:rsid w:val="005E740B"/>
    <w:rsid w:val="005F3271"/>
    <w:rsid w:val="005F3551"/>
    <w:rsid w:val="005F46DB"/>
    <w:rsid w:val="005F5746"/>
    <w:rsid w:val="006003CB"/>
    <w:rsid w:val="006007EB"/>
    <w:rsid w:val="0060091E"/>
    <w:rsid w:val="00606413"/>
    <w:rsid w:val="00607F58"/>
    <w:rsid w:val="00613F11"/>
    <w:rsid w:val="00617975"/>
    <w:rsid w:val="00620CED"/>
    <w:rsid w:val="00620FDE"/>
    <w:rsid w:val="00621D05"/>
    <w:rsid w:val="00621ECB"/>
    <w:rsid w:val="00624C52"/>
    <w:rsid w:val="00627572"/>
    <w:rsid w:val="00631A2D"/>
    <w:rsid w:val="0063319A"/>
    <w:rsid w:val="00641B2B"/>
    <w:rsid w:val="00642178"/>
    <w:rsid w:val="00645D14"/>
    <w:rsid w:val="006474E0"/>
    <w:rsid w:val="00651BE8"/>
    <w:rsid w:val="00652909"/>
    <w:rsid w:val="00653B80"/>
    <w:rsid w:val="00653BEA"/>
    <w:rsid w:val="0065459E"/>
    <w:rsid w:val="00654FE9"/>
    <w:rsid w:val="0066018E"/>
    <w:rsid w:val="006612EF"/>
    <w:rsid w:val="0066173A"/>
    <w:rsid w:val="00662502"/>
    <w:rsid w:val="0066282F"/>
    <w:rsid w:val="00664D47"/>
    <w:rsid w:val="00665814"/>
    <w:rsid w:val="00666BE4"/>
    <w:rsid w:val="006679D2"/>
    <w:rsid w:val="00671572"/>
    <w:rsid w:val="00671873"/>
    <w:rsid w:val="0067259C"/>
    <w:rsid w:val="00674772"/>
    <w:rsid w:val="00681B44"/>
    <w:rsid w:val="00682189"/>
    <w:rsid w:val="00682B92"/>
    <w:rsid w:val="00684D67"/>
    <w:rsid w:val="0069039A"/>
    <w:rsid w:val="006903A3"/>
    <w:rsid w:val="00690DBC"/>
    <w:rsid w:val="006913F3"/>
    <w:rsid w:val="006914BF"/>
    <w:rsid w:val="006944CE"/>
    <w:rsid w:val="00694BD7"/>
    <w:rsid w:val="0069732D"/>
    <w:rsid w:val="00697B9F"/>
    <w:rsid w:val="006A5872"/>
    <w:rsid w:val="006B0F9A"/>
    <w:rsid w:val="006B31C4"/>
    <w:rsid w:val="006B3490"/>
    <w:rsid w:val="006B3F5A"/>
    <w:rsid w:val="006B403F"/>
    <w:rsid w:val="006B4796"/>
    <w:rsid w:val="006B4D12"/>
    <w:rsid w:val="006B5DB4"/>
    <w:rsid w:val="006B6877"/>
    <w:rsid w:val="006B6E7A"/>
    <w:rsid w:val="006B7120"/>
    <w:rsid w:val="006B7C66"/>
    <w:rsid w:val="006C0613"/>
    <w:rsid w:val="006C061B"/>
    <w:rsid w:val="006C3CFC"/>
    <w:rsid w:val="006C5F57"/>
    <w:rsid w:val="006C63A2"/>
    <w:rsid w:val="006C68C5"/>
    <w:rsid w:val="006C6BFF"/>
    <w:rsid w:val="006C6E3D"/>
    <w:rsid w:val="006D0CC1"/>
    <w:rsid w:val="006D0E60"/>
    <w:rsid w:val="006D26CD"/>
    <w:rsid w:val="006D28AF"/>
    <w:rsid w:val="006D74BF"/>
    <w:rsid w:val="006E02AA"/>
    <w:rsid w:val="006E15F2"/>
    <w:rsid w:val="006E444D"/>
    <w:rsid w:val="006E6695"/>
    <w:rsid w:val="006E7B58"/>
    <w:rsid w:val="006F0080"/>
    <w:rsid w:val="006F0E3D"/>
    <w:rsid w:val="006F143B"/>
    <w:rsid w:val="006F29B9"/>
    <w:rsid w:val="006F42D8"/>
    <w:rsid w:val="006F5C22"/>
    <w:rsid w:val="006F64BA"/>
    <w:rsid w:val="006F7DFF"/>
    <w:rsid w:val="007008A1"/>
    <w:rsid w:val="00700D32"/>
    <w:rsid w:val="00701547"/>
    <w:rsid w:val="007028D2"/>
    <w:rsid w:val="00706E1F"/>
    <w:rsid w:val="007076AE"/>
    <w:rsid w:val="00710DD2"/>
    <w:rsid w:val="00710DE1"/>
    <w:rsid w:val="0071321F"/>
    <w:rsid w:val="00716D02"/>
    <w:rsid w:val="00720BE6"/>
    <w:rsid w:val="00727965"/>
    <w:rsid w:val="00733F41"/>
    <w:rsid w:val="00735720"/>
    <w:rsid w:val="00737082"/>
    <w:rsid w:val="007372E0"/>
    <w:rsid w:val="007420B2"/>
    <w:rsid w:val="00742FD8"/>
    <w:rsid w:val="007430B5"/>
    <w:rsid w:val="007441F5"/>
    <w:rsid w:val="00744927"/>
    <w:rsid w:val="00744ABB"/>
    <w:rsid w:val="00745503"/>
    <w:rsid w:val="007504AB"/>
    <w:rsid w:val="00751D1F"/>
    <w:rsid w:val="007529B3"/>
    <w:rsid w:val="00753A16"/>
    <w:rsid w:val="00753A53"/>
    <w:rsid w:val="00755DEB"/>
    <w:rsid w:val="0075764B"/>
    <w:rsid w:val="00763719"/>
    <w:rsid w:val="00763B24"/>
    <w:rsid w:val="0076443F"/>
    <w:rsid w:val="00764579"/>
    <w:rsid w:val="00764D2E"/>
    <w:rsid w:val="00766DFC"/>
    <w:rsid w:val="00767881"/>
    <w:rsid w:val="00773D9B"/>
    <w:rsid w:val="00776A64"/>
    <w:rsid w:val="00777568"/>
    <w:rsid w:val="0078019E"/>
    <w:rsid w:val="00780E05"/>
    <w:rsid w:val="00780EB4"/>
    <w:rsid w:val="007812AF"/>
    <w:rsid w:val="00781329"/>
    <w:rsid w:val="00781461"/>
    <w:rsid w:val="00782D72"/>
    <w:rsid w:val="0078382B"/>
    <w:rsid w:val="00784291"/>
    <w:rsid w:val="00784B2D"/>
    <w:rsid w:val="00785C89"/>
    <w:rsid w:val="00785DBF"/>
    <w:rsid w:val="00786654"/>
    <w:rsid w:val="00786957"/>
    <w:rsid w:val="0078713E"/>
    <w:rsid w:val="007871DC"/>
    <w:rsid w:val="007873B6"/>
    <w:rsid w:val="0079112A"/>
    <w:rsid w:val="00792028"/>
    <w:rsid w:val="00795019"/>
    <w:rsid w:val="00795E97"/>
    <w:rsid w:val="00796ACC"/>
    <w:rsid w:val="00796FDA"/>
    <w:rsid w:val="007A0F94"/>
    <w:rsid w:val="007A12A4"/>
    <w:rsid w:val="007A328D"/>
    <w:rsid w:val="007A4819"/>
    <w:rsid w:val="007A575B"/>
    <w:rsid w:val="007A5C60"/>
    <w:rsid w:val="007A6CCF"/>
    <w:rsid w:val="007A6D53"/>
    <w:rsid w:val="007B10C8"/>
    <w:rsid w:val="007B3DB5"/>
    <w:rsid w:val="007B6033"/>
    <w:rsid w:val="007B7574"/>
    <w:rsid w:val="007B7930"/>
    <w:rsid w:val="007C09EC"/>
    <w:rsid w:val="007C1551"/>
    <w:rsid w:val="007C198C"/>
    <w:rsid w:val="007C1A39"/>
    <w:rsid w:val="007C1B56"/>
    <w:rsid w:val="007C5A9C"/>
    <w:rsid w:val="007C61C2"/>
    <w:rsid w:val="007C7A79"/>
    <w:rsid w:val="007D13EF"/>
    <w:rsid w:val="007D1705"/>
    <w:rsid w:val="007D2A59"/>
    <w:rsid w:val="007D3567"/>
    <w:rsid w:val="007E0A44"/>
    <w:rsid w:val="007E1653"/>
    <w:rsid w:val="007E1FB4"/>
    <w:rsid w:val="007E2E4C"/>
    <w:rsid w:val="007E34ED"/>
    <w:rsid w:val="007E5244"/>
    <w:rsid w:val="007E532B"/>
    <w:rsid w:val="007E74F0"/>
    <w:rsid w:val="007F0414"/>
    <w:rsid w:val="007F09F8"/>
    <w:rsid w:val="007F2C60"/>
    <w:rsid w:val="00800388"/>
    <w:rsid w:val="00801F15"/>
    <w:rsid w:val="00804D46"/>
    <w:rsid w:val="00805A13"/>
    <w:rsid w:val="00805ED5"/>
    <w:rsid w:val="0080645B"/>
    <w:rsid w:val="00810F58"/>
    <w:rsid w:val="00811B36"/>
    <w:rsid w:val="00812493"/>
    <w:rsid w:val="008150A0"/>
    <w:rsid w:val="00816951"/>
    <w:rsid w:val="00820DCC"/>
    <w:rsid w:val="0082346C"/>
    <w:rsid w:val="00823B3E"/>
    <w:rsid w:val="00827C00"/>
    <w:rsid w:val="00830ABC"/>
    <w:rsid w:val="0083358E"/>
    <w:rsid w:val="0083435B"/>
    <w:rsid w:val="00834C79"/>
    <w:rsid w:val="00834EEE"/>
    <w:rsid w:val="008365BF"/>
    <w:rsid w:val="008373B2"/>
    <w:rsid w:val="00837869"/>
    <w:rsid w:val="00840F53"/>
    <w:rsid w:val="00842B22"/>
    <w:rsid w:val="00842C7D"/>
    <w:rsid w:val="0084444B"/>
    <w:rsid w:val="00844863"/>
    <w:rsid w:val="008449EF"/>
    <w:rsid w:val="00844C48"/>
    <w:rsid w:val="00846A3E"/>
    <w:rsid w:val="00851138"/>
    <w:rsid w:val="0085241F"/>
    <w:rsid w:val="00852D98"/>
    <w:rsid w:val="00853268"/>
    <w:rsid w:val="00853307"/>
    <w:rsid w:val="00855241"/>
    <w:rsid w:val="00855F92"/>
    <w:rsid w:val="00862245"/>
    <w:rsid w:val="00862888"/>
    <w:rsid w:val="00863338"/>
    <w:rsid w:val="00863EBE"/>
    <w:rsid w:val="008643E4"/>
    <w:rsid w:val="00864B18"/>
    <w:rsid w:val="00864DB9"/>
    <w:rsid w:val="00864E4D"/>
    <w:rsid w:val="008660DE"/>
    <w:rsid w:val="00867243"/>
    <w:rsid w:val="008716ED"/>
    <w:rsid w:val="00871765"/>
    <w:rsid w:val="00872B53"/>
    <w:rsid w:val="0087302C"/>
    <w:rsid w:val="00874262"/>
    <w:rsid w:val="008753CB"/>
    <w:rsid w:val="00875EAD"/>
    <w:rsid w:val="00876D17"/>
    <w:rsid w:val="008828C0"/>
    <w:rsid w:val="00882BC1"/>
    <w:rsid w:val="00883FD6"/>
    <w:rsid w:val="00884A14"/>
    <w:rsid w:val="008859DD"/>
    <w:rsid w:val="008869C4"/>
    <w:rsid w:val="00891E92"/>
    <w:rsid w:val="008A49A1"/>
    <w:rsid w:val="008A5417"/>
    <w:rsid w:val="008A7110"/>
    <w:rsid w:val="008A765C"/>
    <w:rsid w:val="008B10B6"/>
    <w:rsid w:val="008B2C3C"/>
    <w:rsid w:val="008B3150"/>
    <w:rsid w:val="008B6C2A"/>
    <w:rsid w:val="008B76DB"/>
    <w:rsid w:val="008B7CDB"/>
    <w:rsid w:val="008C2012"/>
    <w:rsid w:val="008C3258"/>
    <w:rsid w:val="008C37CA"/>
    <w:rsid w:val="008C6344"/>
    <w:rsid w:val="008C63E7"/>
    <w:rsid w:val="008C6433"/>
    <w:rsid w:val="008D2E97"/>
    <w:rsid w:val="008D5E87"/>
    <w:rsid w:val="008D6356"/>
    <w:rsid w:val="008E4C3E"/>
    <w:rsid w:val="008E6263"/>
    <w:rsid w:val="008F0723"/>
    <w:rsid w:val="008F27EC"/>
    <w:rsid w:val="008F37A1"/>
    <w:rsid w:val="008F3C28"/>
    <w:rsid w:val="008F5B59"/>
    <w:rsid w:val="0090670C"/>
    <w:rsid w:val="00910FF1"/>
    <w:rsid w:val="00915584"/>
    <w:rsid w:val="009158E1"/>
    <w:rsid w:val="00921A5B"/>
    <w:rsid w:val="00923A43"/>
    <w:rsid w:val="009252F2"/>
    <w:rsid w:val="00925D09"/>
    <w:rsid w:val="00926BE9"/>
    <w:rsid w:val="00927717"/>
    <w:rsid w:val="00927D61"/>
    <w:rsid w:val="0093144B"/>
    <w:rsid w:val="00933F0E"/>
    <w:rsid w:val="00934B97"/>
    <w:rsid w:val="009359B8"/>
    <w:rsid w:val="009379A2"/>
    <w:rsid w:val="00941424"/>
    <w:rsid w:val="00941848"/>
    <w:rsid w:val="00941FC4"/>
    <w:rsid w:val="00943060"/>
    <w:rsid w:val="00944B0B"/>
    <w:rsid w:val="00947407"/>
    <w:rsid w:val="00962EB4"/>
    <w:rsid w:val="00964954"/>
    <w:rsid w:val="00965D00"/>
    <w:rsid w:val="00966043"/>
    <w:rsid w:val="009673CD"/>
    <w:rsid w:val="00967A63"/>
    <w:rsid w:val="00972D99"/>
    <w:rsid w:val="009738E6"/>
    <w:rsid w:val="009754F2"/>
    <w:rsid w:val="0098072D"/>
    <w:rsid w:val="00981B11"/>
    <w:rsid w:val="00982DF9"/>
    <w:rsid w:val="009856B7"/>
    <w:rsid w:val="00986498"/>
    <w:rsid w:val="00987DDB"/>
    <w:rsid w:val="009904E7"/>
    <w:rsid w:val="00992746"/>
    <w:rsid w:val="009927BE"/>
    <w:rsid w:val="00992889"/>
    <w:rsid w:val="009952B4"/>
    <w:rsid w:val="00995878"/>
    <w:rsid w:val="009964B2"/>
    <w:rsid w:val="00996570"/>
    <w:rsid w:val="00996615"/>
    <w:rsid w:val="00996703"/>
    <w:rsid w:val="00996B9D"/>
    <w:rsid w:val="009A1E46"/>
    <w:rsid w:val="009A3656"/>
    <w:rsid w:val="009A4C1F"/>
    <w:rsid w:val="009A5355"/>
    <w:rsid w:val="009A73F2"/>
    <w:rsid w:val="009B2E39"/>
    <w:rsid w:val="009B64E7"/>
    <w:rsid w:val="009C176C"/>
    <w:rsid w:val="009C3BE4"/>
    <w:rsid w:val="009C75D1"/>
    <w:rsid w:val="009D0D70"/>
    <w:rsid w:val="009D114F"/>
    <w:rsid w:val="009D4E28"/>
    <w:rsid w:val="009D70F7"/>
    <w:rsid w:val="009D7E68"/>
    <w:rsid w:val="009E304A"/>
    <w:rsid w:val="009E3749"/>
    <w:rsid w:val="009E3C3A"/>
    <w:rsid w:val="009E48E3"/>
    <w:rsid w:val="009F1848"/>
    <w:rsid w:val="009F7E77"/>
    <w:rsid w:val="00A00071"/>
    <w:rsid w:val="00A00A18"/>
    <w:rsid w:val="00A030C7"/>
    <w:rsid w:val="00A03CA1"/>
    <w:rsid w:val="00A04D2D"/>
    <w:rsid w:val="00A07649"/>
    <w:rsid w:val="00A07D37"/>
    <w:rsid w:val="00A11A6F"/>
    <w:rsid w:val="00A1423F"/>
    <w:rsid w:val="00A14BDA"/>
    <w:rsid w:val="00A155E3"/>
    <w:rsid w:val="00A17DF6"/>
    <w:rsid w:val="00A20971"/>
    <w:rsid w:val="00A23E53"/>
    <w:rsid w:val="00A31F9E"/>
    <w:rsid w:val="00A32704"/>
    <w:rsid w:val="00A3320B"/>
    <w:rsid w:val="00A361E6"/>
    <w:rsid w:val="00A37CD4"/>
    <w:rsid w:val="00A40D6B"/>
    <w:rsid w:val="00A42047"/>
    <w:rsid w:val="00A50BF2"/>
    <w:rsid w:val="00A51214"/>
    <w:rsid w:val="00A51CA3"/>
    <w:rsid w:val="00A5382F"/>
    <w:rsid w:val="00A55782"/>
    <w:rsid w:val="00A56037"/>
    <w:rsid w:val="00A56E31"/>
    <w:rsid w:val="00A620F6"/>
    <w:rsid w:val="00A6418D"/>
    <w:rsid w:val="00A64ED0"/>
    <w:rsid w:val="00A70599"/>
    <w:rsid w:val="00A7206C"/>
    <w:rsid w:val="00A733A6"/>
    <w:rsid w:val="00A7690A"/>
    <w:rsid w:val="00A8209A"/>
    <w:rsid w:val="00A854B4"/>
    <w:rsid w:val="00A85E54"/>
    <w:rsid w:val="00A860D0"/>
    <w:rsid w:val="00A91017"/>
    <w:rsid w:val="00A960E6"/>
    <w:rsid w:val="00A96981"/>
    <w:rsid w:val="00AA13C0"/>
    <w:rsid w:val="00AA3925"/>
    <w:rsid w:val="00AA3FF4"/>
    <w:rsid w:val="00AA4C5C"/>
    <w:rsid w:val="00AA755A"/>
    <w:rsid w:val="00AB1BA0"/>
    <w:rsid w:val="00AB2383"/>
    <w:rsid w:val="00AB30A5"/>
    <w:rsid w:val="00AB317E"/>
    <w:rsid w:val="00AB31D5"/>
    <w:rsid w:val="00AB6E15"/>
    <w:rsid w:val="00AC1F41"/>
    <w:rsid w:val="00AC5C79"/>
    <w:rsid w:val="00AD0BEA"/>
    <w:rsid w:val="00AD0EFB"/>
    <w:rsid w:val="00AD1F64"/>
    <w:rsid w:val="00AD4219"/>
    <w:rsid w:val="00AE161F"/>
    <w:rsid w:val="00AE1BF3"/>
    <w:rsid w:val="00AE250C"/>
    <w:rsid w:val="00AE260E"/>
    <w:rsid w:val="00AE3B88"/>
    <w:rsid w:val="00AE4092"/>
    <w:rsid w:val="00AE48B1"/>
    <w:rsid w:val="00AE5416"/>
    <w:rsid w:val="00AE6142"/>
    <w:rsid w:val="00AE65B7"/>
    <w:rsid w:val="00AE6BB5"/>
    <w:rsid w:val="00AE7EBE"/>
    <w:rsid w:val="00AF0116"/>
    <w:rsid w:val="00AF32C0"/>
    <w:rsid w:val="00AF4BA0"/>
    <w:rsid w:val="00AF7DD6"/>
    <w:rsid w:val="00B016B4"/>
    <w:rsid w:val="00B038F6"/>
    <w:rsid w:val="00B04716"/>
    <w:rsid w:val="00B04A84"/>
    <w:rsid w:val="00B05193"/>
    <w:rsid w:val="00B07294"/>
    <w:rsid w:val="00B11651"/>
    <w:rsid w:val="00B12C87"/>
    <w:rsid w:val="00B144CA"/>
    <w:rsid w:val="00B1661E"/>
    <w:rsid w:val="00B20BDE"/>
    <w:rsid w:val="00B20F0B"/>
    <w:rsid w:val="00B2479B"/>
    <w:rsid w:val="00B3008C"/>
    <w:rsid w:val="00B33ABB"/>
    <w:rsid w:val="00B34DA9"/>
    <w:rsid w:val="00B42D9C"/>
    <w:rsid w:val="00B4484C"/>
    <w:rsid w:val="00B44D37"/>
    <w:rsid w:val="00B453AC"/>
    <w:rsid w:val="00B45EB5"/>
    <w:rsid w:val="00B462C0"/>
    <w:rsid w:val="00B4630E"/>
    <w:rsid w:val="00B50C18"/>
    <w:rsid w:val="00B52697"/>
    <w:rsid w:val="00B55DB8"/>
    <w:rsid w:val="00B55EFE"/>
    <w:rsid w:val="00B56E44"/>
    <w:rsid w:val="00B626FE"/>
    <w:rsid w:val="00B628AC"/>
    <w:rsid w:val="00B652AD"/>
    <w:rsid w:val="00B65BFD"/>
    <w:rsid w:val="00B67884"/>
    <w:rsid w:val="00B67A12"/>
    <w:rsid w:val="00B70088"/>
    <w:rsid w:val="00B72E42"/>
    <w:rsid w:val="00B833B7"/>
    <w:rsid w:val="00B835C4"/>
    <w:rsid w:val="00B846E1"/>
    <w:rsid w:val="00B84FB5"/>
    <w:rsid w:val="00B85449"/>
    <w:rsid w:val="00B8799D"/>
    <w:rsid w:val="00B90217"/>
    <w:rsid w:val="00B92F1C"/>
    <w:rsid w:val="00B9485E"/>
    <w:rsid w:val="00B9565D"/>
    <w:rsid w:val="00BA04DB"/>
    <w:rsid w:val="00BA2E1E"/>
    <w:rsid w:val="00BA43E2"/>
    <w:rsid w:val="00BA4F81"/>
    <w:rsid w:val="00BA5D64"/>
    <w:rsid w:val="00BB0991"/>
    <w:rsid w:val="00BB3728"/>
    <w:rsid w:val="00BB404E"/>
    <w:rsid w:val="00BB5487"/>
    <w:rsid w:val="00BB6A05"/>
    <w:rsid w:val="00BC41F1"/>
    <w:rsid w:val="00BC6DEA"/>
    <w:rsid w:val="00BC7FB7"/>
    <w:rsid w:val="00BD1204"/>
    <w:rsid w:val="00BD1678"/>
    <w:rsid w:val="00BD1F65"/>
    <w:rsid w:val="00BD1FC0"/>
    <w:rsid w:val="00BD2F0C"/>
    <w:rsid w:val="00BD3685"/>
    <w:rsid w:val="00BD5FC6"/>
    <w:rsid w:val="00BD6673"/>
    <w:rsid w:val="00BD7EA2"/>
    <w:rsid w:val="00BE0771"/>
    <w:rsid w:val="00BE18E0"/>
    <w:rsid w:val="00BE294F"/>
    <w:rsid w:val="00BE4C2F"/>
    <w:rsid w:val="00BE5E4F"/>
    <w:rsid w:val="00BE68AC"/>
    <w:rsid w:val="00BE758D"/>
    <w:rsid w:val="00BF0215"/>
    <w:rsid w:val="00BF47F3"/>
    <w:rsid w:val="00BF57E8"/>
    <w:rsid w:val="00BF5E6A"/>
    <w:rsid w:val="00C0052C"/>
    <w:rsid w:val="00C00D45"/>
    <w:rsid w:val="00C01598"/>
    <w:rsid w:val="00C02851"/>
    <w:rsid w:val="00C03560"/>
    <w:rsid w:val="00C03AF8"/>
    <w:rsid w:val="00C051F0"/>
    <w:rsid w:val="00C05D68"/>
    <w:rsid w:val="00C05F4A"/>
    <w:rsid w:val="00C073E2"/>
    <w:rsid w:val="00C078CA"/>
    <w:rsid w:val="00C121FE"/>
    <w:rsid w:val="00C15809"/>
    <w:rsid w:val="00C17249"/>
    <w:rsid w:val="00C21393"/>
    <w:rsid w:val="00C21ABE"/>
    <w:rsid w:val="00C22CD6"/>
    <w:rsid w:val="00C23526"/>
    <w:rsid w:val="00C2371C"/>
    <w:rsid w:val="00C23F5C"/>
    <w:rsid w:val="00C2424A"/>
    <w:rsid w:val="00C30DDC"/>
    <w:rsid w:val="00C32681"/>
    <w:rsid w:val="00C355DE"/>
    <w:rsid w:val="00C3684E"/>
    <w:rsid w:val="00C36E83"/>
    <w:rsid w:val="00C40321"/>
    <w:rsid w:val="00C446CD"/>
    <w:rsid w:val="00C540D8"/>
    <w:rsid w:val="00C63882"/>
    <w:rsid w:val="00C64C8D"/>
    <w:rsid w:val="00C64CF2"/>
    <w:rsid w:val="00C65918"/>
    <w:rsid w:val="00C67F43"/>
    <w:rsid w:val="00C7150B"/>
    <w:rsid w:val="00C717A5"/>
    <w:rsid w:val="00C723A9"/>
    <w:rsid w:val="00C72C47"/>
    <w:rsid w:val="00C73ED1"/>
    <w:rsid w:val="00C80478"/>
    <w:rsid w:val="00C80C45"/>
    <w:rsid w:val="00C90015"/>
    <w:rsid w:val="00C92787"/>
    <w:rsid w:val="00C93794"/>
    <w:rsid w:val="00CA0B57"/>
    <w:rsid w:val="00CA3242"/>
    <w:rsid w:val="00CA6B8E"/>
    <w:rsid w:val="00CA7686"/>
    <w:rsid w:val="00CA79FC"/>
    <w:rsid w:val="00CB1739"/>
    <w:rsid w:val="00CB1755"/>
    <w:rsid w:val="00CB1BB0"/>
    <w:rsid w:val="00CB249C"/>
    <w:rsid w:val="00CB3F1F"/>
    <w:rsid w:val="00CB47C1"/>
    <w:rsid w:val="00CB4C56"/>
    <w:rsid w:val="00CB74A1"/>
    <w:rsid w:val="00CB7ADF"/>
    <w:rsid w:val="00CC0BBA"/>
    <w:rsid w:val="00CC4E36"/>
    <w:rsid w:val="00CC56E3"/>
    <w:rsid w:val="00CC5779"/>
    <w:rsid w:val="00CD6011"/>
    <w:rsid w:val="00CE0A55"/>
    <w:rsid w:val="00CE0DCE"/>
    <w:rsid w:val="00CE2C9A"/>
    <w:rsid w:val="00CE301E"/>
    <w:rsid w:val="00CE5ADA"/>
    <w:rsid w:val="00CE6634"/>
    <w:rsid w:val="00CE75C1"/>
    <w:rsid w:val="00CE7A77"/>
    <w:rsid w:val="00CF0F3A"/>
    <w:rsid w:val="00CF5162"/>
    <w:rsid w:val="00CF562C"/>
    <w:rsid w:val="00CF56C1"/>
    <w:rsid w:val="00CF7A54"/>
    <w:rsid w:val="00D007DE"/>
    <w:rsid w:val="00D04CA8"/>
    <w:rsid w:val="00D06054"/>
    <w:rsid w:val="00D06D4C"/>
    <w:rsid w:val="00D0707D"/>
    <w:rsid w:val="00D071AA"/>
    <w:rsid w:val="00D0732D"/>
    <w:rsid w:val="00D15889"/>
    <w:rsid w:val="00D16408"/>
    <w:rsid w:val="00D16803"/>
    <w:rsid w:val="00D22566"/>
    <w:rsid w:val="00D23536"/>
    <w:rsid w:val="00D23AE7"/>
    <w:rsid w:val="00D23D29"/>
    <w:rsid w:val="00D26032"/>
    <w:rsid w:val="00D268C9"/>
    <w:rsid w:val="00D27B44"/>
    <w:rsid w:val="00D327A8"/>
    <w:rsid w:val="00D33E59"/>
    <w:rsid w:val="00D40201"/>
    <w:rsid w:val="00D40D85"/>
    <w:rsid w:val="00D40FEF"/>
    <w:rsid w:val="00D43188"/>
    <w:rsid w:val="00D44FEC"/>
    <w:rsid w:val="00D45A3A"/>
    <w:rsid w:val="00D47C92"/>
    <w:rsid w:val="00D53213"/>
    <w:rsid w:val="00D54828"/>
    <w:rsid w:val="00D62E1F"/>
    <w:rsid w:val="00D6475D"/>
    <w:rsid w:val="00D66A7B"/>
    <w:rsid w:val="00D67296"/>
    <w:rsid w:val="00D6769C"/>
    <w:rsid w:val="00D67EDA"/>
    <w:rsid w:val="00D70FC4"/>
    <w:rsid w:val="00D73D6A"/>
    <w:rsid w:val="00D80E11"/>
    <w:rsid w:val="00D82041"/>
    <w:rsid w:val="00D82D2D"/>
    <w:rsid w:val="00D82EF9"/>
    <w:rsid w:val="00D84D62"/>
    <w:rsid w:val="00D85979"/>
    <w:rsid w:val="00D86699"/>
    <w:rsid w:val="00D87D61"/>
    <w:rsid w:val="00D9003D"/>
    <w:rsid w:val="00D910AB"/>
    <w:rsid w:val="00D9202D"/>
    <w:rsid w:val="00D925F7"/>
    <w:rsid w:val="00D92B8E"/>
    <w:rsid w:val="00D93275"/>
    <w:rsid w:val="00D95CAE"/>
    <w:rsid w:val="00D96710"/>
    <w:rsid w:val="00DA2712"/>
    <w:rsid w:val="00DA592F"/>
    <w:rsid w:val="00DB1713"/>
    <w:rsid w:val="00DB35E4"/>
    <w:rsid w:val="00DC0B52"/>
    <w:rsid w:val="00DC1975"/>
    <w:rsid w:val="00DC247A"/>
    <w:rsid w:val="00DC68E1"/>
    <w:rsid w:val="00DC68F1"/>
    <w:rsid w:val="00DD0DBD"/>
    <w:rsid w:val="00DD218A"/>
    <w:rsid w:val="00DD7367"/>
    <w:rsid w:val="00DD7A36"/>
    <w:rsid w:val="00DE0291"/>
    <w:rsid w:val="00DE2473"/>
    <w:rsid w:val="00DE2948"/>
    <w:rsid w:val="00DE3520"/>
    <w:rsid w:val="00DE4761"/>
    <w:rsid w:val="00DE5916"/>
    <w:rsid w:val="00DE7908"/>
    <w:rsid w:val="00DE7C8A"/>
    <w:rsid w:val="00DF1F58"/>
    <w:rsid w:val="00DF3F6F"/>
    <w:rsid w:val="00DF4E07"/>
    <w:rsid w:val="00DF5232"/>
    <w:rsid w:val="00DF570B"/>
    <w:rsid w:val="00DF6AE4"/>
    <w:rsid w:val="00E00C0A"/>
    <w:rsid w:val="00E023BD"/>
    <w:rsid w:val="00E0294F"/>
    <w:rsid w:val="00E029DE"/>
    <w:rsid w:val="00E03FE5"/>
    <w:rsid w:val="00E062D8"/>
    <w:rsid w:val="00E10062"/>
    <w:rsid w:val="00E1127D"/>
    <w:rsid w:val="00E14F30"/>
    <w:rsid w:val="00E15E2C"/>
    <w:rsid w:val="00E16386"/>
    <w:rsid w:val="00E16C6B"/>
    <w:rsid w:val="00E16F01"/>
    <w:rsid w:val="00E173AC"/>
    <w:rsid w:val="00E21085"/>
    <w:rsid w:val="00E23CA9"/>
    <w:rsid w:val="00E24779"/>
    <w:rsid w:val="00E273B2"/>
    <w:rsid w:val="00E302D7"/>
    <w:rsid w:val="00E3345B"/>
    <w:rsid w:val="00E33D0D"/>
    <w:rsid w:val="00E33D62"/>
    <w:rsid w:val="00E37789"/>
    <w:rsid w:val="00E40D70"/>
    <w:rsid w:val="00E45164"/>
    <w:rsid w:val="00E478E4"/>
    <w:rsid w:val="00E518EC"/>
    <w:rsid w:val="00E55B4F"/>
    <w:rsid w:val="00E56E27"/>
    <w:rsid w:val="00E60FB1"/>
    <w:rsid w:val="00E623CB"/>
    <w:rsid w:val="00E64028"/>
    <w:rsid w:val="00E65957"/>
    <w:rsid w:val="00E661CC"/>
    <w:rsid w:val="00E71054"/>
    <w:rsid w:val="00E71481"/>
    <w:rsid w:val="00E761D1"/>
    <w:rsid w:val="00E76FC0"/>
    <w:rsid w:val="00E8074E"/>
    <w:rsid w:val="00E82CA2"/>
    <w:rsid w:val="00E83107"/>
    <w:rsid w:val="00E87769"/>
    <w:rsid w:val="00E87C02"/>
    <w:rsid w:val="00E93575"/>
    <w:rsid w:val="00E93F9F"/>
    <w:rsid w:val="00E947DA"/>
    <w:rsid w:val="00EA0885"/>
    <w:rsid w:val="00EA0C11"/>
    <w:rsid w:val="00EA19DC"/>
    <w:rsid w:val="00EA1A9D"/>
    <w:rsid w:val="00EA26C7"/>
    <w:rsid w:val="00EA3EDA"/>
    <w:rsid w:val="00EA3EDF"/>
    <w:rsid w:val="00EA4F5B"/>
    <w:rsid w:val="00EA5D0A"/>
    <w:rsid w:val="00EA7735"/>
    <w:rsid w:val="00EA7B04"/>
    <w:rsid w:val="00EB014B"/>
    <w:rsid w:val="00EB54A8"/>
    <w:rsid w:val="00EB7BA3"/>
    <w:rsid w:val="00EC1BBD"/>
    <w:rsid w:val="00EC2354"/>
    <w:rsid w:val="00EC3F44"/>
    <w:rsid w:val="00EC7870"/>
    <w:rsid w:val="00ED061C"/>
    <w:rsid w:val="00ED1735"/>
    <w:rsid w:val="00ED3C47"/>
    <w:rsid w:val="00ED4900"/>
    <w:rsid w:val="00ED5FF8"/>
    <w:rsid w:val="00ED792B"/>
    <w:rsid w:val="00EE7B3B"/>
    <w:rsid w:val="00EF06E0"/>
    <w:rsid w:val="00EF2143"/>
    <w:rsid w:val="00EF29F3"/>
    <w:rsid w:val="00EF305E"/>
    <w:rsid w:val="00EF3859"/>
    <w:rsid w:val="00EF4B64"/>
    <w:rsid w:val="00EF68C5"/>
    <w:rsid w:val="00EF7D54"/>
    <w:rsid w:val="00F026BF"/>
    <w:rsid w:val="00F040D5"/>
    <w:rsid w:val="00F0451C"/>
    <w:rsid w:val="00F07642"/>
    <w:rsid w:val="00F0792E"/>
    <w:rsid w:val="00F10659"/>
    <w:rsid w:val="00F141BF"/>
    <w:rsid w:val="00F17387"/>
    <w:rsid w:val="00F176B0"/>
    <w:rsid w:val="00F248AC"/>
    <w:rsid w:val="00F2783C"/>
    <w:rsid w:val="00F27EAB"/>
    <w:rsid w:val="00F31867"/>
    <w:rsid w:val="00F3227F"/>
    <w:rsid w:val="00F335F6"/>
    <w:rsid w:val="00F35954"/>
    <w:rsid w:val="00F419CC"/>
    <w:rsid w:val="00F425C3"/>
    <w:rsid w:val="00F44723"/>
    <w:rsid w:val="00F51E49"/>
    <w:rsid w:val="00F5230E"/>
    <w:rsid w:val="00F54DDD"/>
    <w:rsid w:val="00F55387"/>
    <w:rsid w:val="00F660E8"/>
    <w:rsid w:val="00F6737A"/>
    <w:rsid w:val="00F7158C"/>
    <w:rsid w:val="00F73E0F"/>
    <w:rsid w:val="00F74521"/>
    <w:rsid w:val="00F76470"/>
    <w:rsid w:val="00F8021E"/>
    <w:rsid w:val="00F80C17"/>
    <w:rsid w:val="00F8221C"/>
    <w:rsid w:val="00F8257E"/>
    <w:rsid w:val="00F82E77"/>
    <w:rsid w:val="00F851E1"/>
    <w:rsid w:val="00F876C1"/>
    <w:rsid w:val="00F90DD8"/>
    <w:rsid w:val="00F91ED5"/>
    <w:rsid w:val="00F91F45"/>
    <w:rsid w:val="00FA2974"/>
    <w:rsid w:val="00FA35D0"/>
    <w:rsid w:val="00FA590D"/>
    <w:rsid w:val="00FA5C86"/>
    <w:rsid w:val="00FB259F"/>
    <w:rsid w:val="00FB32EA"/>
    <w:rsid w:val="00FB5222"/>
    <w:rsid w:val="00FB7898"/>
    <w:rsid w:val="00FC0F89"/>
    <w:rsid w:val="00FC14E6"/>
    <w:rsid w:val="00FC360B"/>
    <w:rsid w:val="00FC6C91"/>
    <w:rsid w:val="00FC7A17"/>
    <w:rsid w:val="00FD08E7"/>
    <w:rsid w:val="00FD37D3"/>
    <w:rsid w:val="00FD44DA"/>
    <w:rsid w:val="00FE5AC9"/>
    <w:rsid w:val="00FE622F"/>
    <w:rsid w:val="00FE7231"/>
    <w:rsid w:val="00FE7D8D"/>
    <w:rsid w:val="00FE7E56"/>
    <w:rsid w:val="00FF1298"/>
    <w:rsid w:val="00FF2360"/>
    <w:rsid w:val="00FF2519"/>
    <w:rsid w:val="00FF3AFF"/>
    <w:rsid w:val="00FF6932"/>
    <w:rsid w:val="00FF6CE2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07A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0CF9"/>
    <w:pPr>
      <w:jc w:val="both"/>
    </w:pPr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D9003D"/>
    <w:pPr>
      <w:keepNext/>
      <w:spacing w:before="240" w:after="240" w:line="360" w:lineRule="auto"/>
      <w:outlineLvl w:val="0"/>
    </w:pPr>
    <w:rPr>
      <w:rFonts w:ascii="Verdana" w:hAnsi="Verdana"/>
      <w:b/>
      <w:kern w:val="28"/>
      <w:sz w:val="24"/>
    </w:rPr>
  </w:style>
  <w:style w:type="paragraph" w:styleId="Kop2">
    <w:name w:val="heading 2"/>
    <w:basedOn w:val="Standaard"/>
    <w:next w:val="Standaard"/>
    <w:link w:val="Kop2Char"/>
    <w:qFormat/>
    <w:rsid w:val="003C561D"/>
    <w:pPr>
      <w:keepNext/>
      <w:spacing w:before="240" w:after="60" w:line="360" w:lineRule="auto"/>
      <w:outlineLvl w:val="1"/>
    </w:pPr>
    <w:rPr>
      <w:sz w:val="24"/>
      <w:u w:val="single"/>
    </w:rPr>
  </w:style>
  <w:style w:type="paragraph" w:styleId="Kop3">
    <w:name w:val="heading 3"/>
    <w:basedOn w:val="Standaard"/>
    <w:next w:val="Standaard"/>
    <w:link w:val="Kop3Char"/>
    <w:qFormat/>
    <w:rsid w:val="008C6433"/>
    <w:pPr>
      <w:keepNext/>
      <w:spacing w:before="240" w:after="60" w:line="360" w:lineRule="auto"/>
      <w:ind w:left="709"/>
      <w:outlineLvl w:val="2"/>
    </w:pPr>
    <w:rPr>
      <w:b/>
      <w:sz w:val="24"/>
    </w:rPr>
  </w:style>
  <w:style w:type="paragraph" w:styleId="Kop4">
    <w:name w:val="heading 4"/>
    <w:basedOn w:val="Standaard"/>
    <w:next w:val="Standaard"/>
    <w:link w:val="Kop4Char"/>
    <w:qFormat/>
    <w:rsid w:val="008C6433"/>
    <w:pPr>
      <w:keepNext/>
      <w:spacing w:before="240" w:after="60" w:line="360" w:lineRule="auto"/>
      <w:ind w:left="709"/>
      <w:outlineLvl w:val="3"/>
    </w:pPr>
    <w:rPr>
      <w:i/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9003D"/>
    <w:rPr>
      <w:rFonts w:ascii="Verdana" w:hAnsi="Verdana"/>
      <w:b/>
      <w:kern w:val="28"/>
      <w:sz w:val="24"/>
    </w:rPr>
  </w:style>
  <w:style w:type="character" w:customStyle="1" w:styleId="Kop2Char">
    <w:name w:val="Kop 2 Char"/>
    <w:basedOn w:val="Standaardalinea-lettertype"/>
    <w:link w:val="Kop2"/>
    <w:rsid w:val="003C561D"/>
    <w:rPr>
      <w:sz w:val="24"/>
      <w:u w:val="single"/>
    </w:rPr>
  </w:style>
  <w:style w:type="character" w:customStyle="1" w:styleId="Kop3Char">
    <w:name w:val="Kop 3 Char"/>
    <w:basedOn w:val="Standaardalinea-lettertype"/>
    <w:link w:val="Kop3"/>
    <w:rsid w:val="008C6433"/>
    <w:rPr>
      <w:b/>
      <w:sz w:val="24"/>
    </w:rPr>
  </w:style>
  <w:style w:type="character" w:customStyle="1" w:styleId="Kop4Char">
    <w:name w:val="Kop 4 Char"/>
    <w:basedOn w:val="Standaardalinea-lettertype"/>
    <w:link w:val="Kop4"/>
    <w:rsid w:val="008C6433"/>
    <w:rPr>
      <w:i/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541AD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unhideWhenUsed/>
    <w:rsid w:val="00BF5E6A"/>
    <w:rPr>
      <w:rFonts w:ascii="Arial" w:hAnsi="Arial" w:cs="Lucida Grande"/>
      <w:sz w:val="20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BF5E6A"/>
    <w:rPr>
      <w:rFonts w:ascii="Arial" w:hAnsi="Arial" w:cs="Lucida Grande"/>
      <w:szCs w:val="18"/>
    </w:rPr>
  </w:style>
  <w:style w:type="character" w:styleId="Verwijzingopmerking">
    <w:name w:val="annotation reference"/>
    <w:basedOn w:val="Standaardalinea-lettertype"/>
    <w:uiPriority w:val="99"/>
    <w:unhideWhenUsed/>
    <w:rsid w:val="007E165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BF5E6A"/>
    <w:rPr>
      <w:rFonts w:ascii="Arial" w:hAnsi="Arial"/>
      <w:color w:val="00B050"/>
      <w:sz w:val="20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F5E6A"/>
    <w:rPr>
      <w:rFonts w:ascii="Arial" w:hAnsi="Arial"/>
      <w:color w:val="00B050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1653"/>
    <w:rPr>
      <w:b/>
      <w:bCs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1653"/>
    <w:rPr>
      <w:rFonts w:ascii="Arial" w:hAnsi="Arial"/>
      <w:b/>
      <w:bCs/>
      <w:color w:val="00B050"/>
      <w:sz w:val="24"/>
      <w:szCs w:val="24"/>
    </w:rPr>
  </w:style>
  <w:style w:type="paragraph" w:customStyle="1" w:styleId="para9">
    <w:name w:val="para9"/>
    <w:basedOn w:val="Standaard"/>
    <w:rsid w:val="008716ED"/>
    <w:pPr>
      <w:spacing w:after="240" w:line="360" w:lineRule="atLeast"/>
    </w:pPr>
    <w:rPr>
      <w:sz w:val="29"/>
      <w:szCs w:val="29"/>
    </w:rPr>
  </w:style>
  <w:style w:type="character" w:customStyle="1" w:styleId="override-xref-content-element5">
    <w:name w:val="override-xref-content-element5"/>
    <w:basedOn w:val="Standaardalinea-lettertype"/>
    <w:rsid w:val="008716ED"/>
    <w:rPr>
      <w:color w:val="007E8A"/>
    </w:rPr>
  </w:style>
  <w:style w:type="paragraph" w:styleId="Geenafstand">
    <w:name w:val="No Spacing"/>
    <w:aliases w:val="alhele tekst"/>
    <w:uiPriority w:val="1"/>
    <w:qFormat/>
    <w:rsid w:val="00D9003D"/>
    <w:pPr>
      <w:spacing w:before="120" w:after="120" w:line="360" w:lineRule="auto"/>
    </w:pPr>
    <w:rPr>
      <w:rFonts w:ascii="Arial" w:hAnsi="Arial"/>
      <w:sz w:val="22"/>
    </w:rPr>
  </w:style>
  <w:style w:type="character" w:styleId="Hyperlink">
    <w:name w:val="Hyperlink"/>
    <w:basedOn w:val="Standaardalinea-lettertype"/>
    <w:uiPriority w:val="99"/>
    <w:unhideWhenUsed/>
    <w:rsid w:val="00D54828"/>
    <w:rPr>
      <w:color w:val="000000"/>
      <w:u w:val="single"/>
    </w:rPr>
  </w:style>
  <w:style w:type="paragraph" w:styleId="Normaalweb">
    <w:name w:val="Normal (Web)"/>
    <w:basedOn w:val="Standaard"/>
    <w:uiPriority w:val="99"/>
    <w:unhideWhenUsed/>
    <w:rsid w:val="00D54828"/>
    <w:pPr>
      <w:spacing w:after="90"/>
    </w:pPr>
    <w:rPr>
      <w:sz w:val="20"/>
    </w:rPr>
  </w:style>
  <w:style w:type="character" w:customStyle="1" w:styleId="currentchapterlink">
    <w:name w:val="currentchapterlink"/>
    <w:basedOn w:val="Standaardalinea-lettertype"/>
    <w:rsid w:val="00D54828"/>
  </w:style>
  <w:style w:type="paragraph" w:customStyle="1" w:styleId="Bijschrift1">
    <w:name w:val="Bijschrift1"/>
    <w:basedOn w:val="Standaard"/>
    <w:rsid w:val="00D54828"/>
    <w:pPr>
      <w:spacing w:after="90"/>
    </w:pPr>
    <w:rPr>
      <w:b/>
      <w:bCs/>
      <w:szCs w:val="22"/>
    </w:rPr>
  </w:style>
  <w:style w:type="character" w:styleId="Zwaar">
    <w:name w:val="Strong"/>
    <w:basedOn w:val="Standaardalinea-lettertype"/>
    <w:uiPriority w:val="22"/>
    <w:qFormat/>
    <w:rsid w:val="006F0E3D"/>
    <w:rPr>
      <w:b/>
      <w:bCs/>
    </w:rPr>
  </w:style>
  <w:style w:type="character" w:styleId="Nadruk">
    <w:name w:val="Emphasis"/>
    <w:basedOn w:val="Standaardalinea-lettertype"/>
    <w:uiPriority w:val="20"/>
    <w:qFormat/>
    <w:rsid w:val="006F0E3D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3E495B"/>
    <w:pPr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E495B"/>
    <w:rPr>
      <w:noProof/>
      <w:sz w:val="16"/>
    </w:rPr>
  </w:style>
  <w:style w:type="paragraph" w:customStyle="1" w:styleId="EndNoteBibliography">
    <w:name w:val="EndNote Bibliography"/>
    <w:basedOn w:val="Standaard"/>
    <w:link w:val="EndNoteBibliographyChar"/>
    <w:rsid w:val="003E495B"/>
    <w:rPr>
      <w:noProof/>
      <w:sz w:val="16"/>
    </w:rPr>
  </w:style>
  <w:style w:type="character" w:customStyle="1" w:styleId="EndNoteBibliographyChar">
    <w:name w:val="EndNote Bibliography Char"/>
    <w:basedOn w:val="Standaardalinea-lettertype"/>
    <w:link w:val="EndNoteBibliography"/>
    <w:rsid w:val="003E495B"/>
    <w:rPr>
      <w:noProof/>
      <w:sz w:val="16"/>
    </w:rPr>
  </w:style>
  <w:style w:type="character" w:customStyle="1" w:styleId="contrib-email">
    <w:name w:val="contrib-email"/>
    <w:basedOn w:val="Standaardalinea-lettertype"/>
    <w:rsid w:val="00863EBE"/>
  </w:style>
  <w:style w:type="character" w:customStyle="1" w:styleId="current-selection">
    <w:name w:val="current-selection"/>
    <w:basedOn w:val="Standaardalinea-lettertype"/>
    <w:rsid w:val="006D0E60"/>
  </w:style>
  <w:style w:type="character" w:customStyle="1" w:styleId="a">
    <w:name w:val="_"/>
    <w:basedOn w:val="Standaardalinea-lettertype"/>
    <w:rsid w:val="006D0E60"/>
  </w:style>
  <w:style w:type="paragraph" w:styleId="Revisie">
    <w:name w:val="Revision"/>
    <w:hidden/>
    <w:uiPriority w:val="99"/>
    <w:semiHidden/>
    <w:rsid w:val="000F48A3"/>
    <w:rPr>
      <w:sz w:val="22"/>
    </w:rPr>
  </w:style>
  <w:style w:type="paragraph" w:styleId="Koptekst">
    <w:name w:val="header"/>
    <w:basedOn w:val="Standaard"/>
    <w:link w:val="KoptekstChar"/>
    <w:uiPriority w:val="99"/>
    <w:unhideWhenUsed/>
    <w:rsid w:val="000F48A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F48A3"/>
    <w:rPr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0F48A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F48A3"/>
    <w:rPr>
      <w:sz w:val="22"/>
    </w:rPr>
  </w:style>
  <w:style w:type="character" w:customStyle="1" w:styleId="hps">
    <w:name w:val="hps"/>
    <w:basedOn w:val="Standaardalinea-lettertype"/>
    <w:rsid w:val="00267414"/>
  </w:style>
  <w:style w:type="character" w:customStyle="1" w:styleId="jrnl-name">
    <w:name w:val="jrnl-name"/>
    <w:basedOn w:val="Standaardalinea-lettertype"/>
    <w:rsid w:val="0066018E"/>
    <w:rPr>
      <w:i/>
      <w:iCs/>
    </w:rPr>
  </w:style>
  <w:style w:type="character" w:styleId="HTML-citaat">
    <w:name w:val="HTML Cite"/>
    <w:basedOn w:val="Standaardalinea-lettertype"/>
    <w:uiPriority w:val="99"/>
    <w:semiHidden/>
    <w:unhideWhenUsed/>
    <w:rsid w:val="0066018E"/>
    <w:rPr>
      <w:i/>
      <w:iCs/>
    </w:rPr>
  </w:style>
  <w:style w:type="character" w:customStyle="1" w:styleId="apple-converted-space">
    <w:name w:val="apple-converted-space"/>
    <w:basedOn w:val="Standaardalinea-lettertype"/>
    <w:rsid w:val="00F31867"/>
  </w:style>
  <w:style w:type="table" w:styleId="Tabelraster">
    <w:name w:val="Table Grid"/>
    <w:basedOn w:val="Standaardtabel"/>
    <w:uiPriority w:val="59"/>
    <w:rsid w:val="003D680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158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4D7F61"/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4D7F61"/>
    <w:rPr>
      <w:rFonts w:ascii="Tahoma" w:hAnsi="Tahoma" w:cs="Tahoma"/>
      <w:sz w:val="16"/>
      <w:szCs w:val="16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16D02"/>
    <w:rPr>
      <w:color w:val="605E5C"/>
      <w:shd w:val="clear" w:color="auto" w:fill="E1DFDD"/>
    </w:rPr>
  </w:style>
  <w:style w:type="paragraph" w:customStyle="1" w:styleId="algeheletekst2">
    <w:name w:val="algehele tekst 2"/>
    <w:basedOn w:val="Geenafstand"/>
    <w:qFormat/>
    <w:rsid w:val="00170CF9"/>
    <w:pPr>
      <w:ind w:left="709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38188">
          <w:marLeft w:val="0"/>
          <w:marRight w:val="0"/>
          <w:marTop w:val="144"/>
          <w:marBottom w:val="144"/>
          <w:divBdr>
            <w:top w:val="single" w:sz="6" w:space="0" w:color="848DAC"/>
            <w:left w:val="single" w:sz="6" w:space="0" w:color="848DAC"/>
            <w:bottom w:val="single" w:sz="6" w:space="0" w:color="848DAC"/>
            <w:right w:val="single" w:sz="6" w:space="0" w:color="848DAC"/>
          </w:divBdr>
          <w:divsChild>
            <w:div w:id="2814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43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152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63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72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773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574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6148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2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2884">
          <w:marLeft w:val="0"/>
          <w:marRight w:val="0"/>
          <w:marTop w:val="144"/>
          <w:marBottom w:val="144"/>
          <w:divBdr>
            <w:top w:val="single" w:sz="6" w:space="0" w:color="848DAC"/>
            <w:left w:val="single" w:sz="6" w:space="0" w:color="848DAC"/>
            <w:bottom w:val="single" w:sz="6" w:space="0" w:color="848DAC"/>
            <w:right w:val="single" w:sz="6" w:space="0" w:color="848DAC"/>
          </w:divBdr>
          <w:divsChild>
            <w:div w:id="25448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193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2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524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614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1576486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single" w:sz="36" w:space="0" w:color="848DAC"/>
                <w:right w:val="none" w:sz="0" w:space="0" w:color="auto"/>
              </w:divBdr>
            </w:div>
          </w:divsChild>
        </w:div>
      </w:divsChild>
    </w:div>
    <w:div w:id="4108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460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0727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664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15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200587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83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6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780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422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758559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763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800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88907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08117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4130975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106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60343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3807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5074576">
                                                                                          <w:marLeft w:val="105"/>
                                                                                          <w:marRight w:val="105"/>
                                                                                          <w:marTop w:val="15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19388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57997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006663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8951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38570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8167755">
                                                                                                                  <w:marLeft w:val="105"/>
                                                                                                                  <w:marRight w:val="105"/>
                                                                                                                  <w:marTop w:val="150"/>
                                                                                                                  <w:marBottom w:val="15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23613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983300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42994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61394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94420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5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9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05805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08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109401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1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31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11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04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8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62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077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380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59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85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3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287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98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07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366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39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079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677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8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985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352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6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33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03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07386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412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640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8376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2257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5122336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9366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742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7551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77477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3478458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73871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703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4222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224016">
                                                                                          <w:marLeft w:val="105"/>
                                                                                          <w:marRight w:val="105"/>
                                                                                          <w:marTop w:val="15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775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0939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19308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00293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8200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22509415">
                                                                                                                  <w:marLeft w:val="105"/>
                                                                                                                  <w:marRight w:val="105"/>
                                                                                                                  <w:marTop w:val="150"/>
                                                                                                                  <w:marBottom w:val="15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988156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898888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07600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758029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6122563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075886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990478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9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9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897938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61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8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8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51808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2459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26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783155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8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7D30D0-AA3F-40DB-8819-65337D83D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2</Words>
  <Characters>7495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8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14T08:42:00Z</dcterms:created>
  <dcterms:modified xsi:type="dcterms:W3CDTF">2021-06-14T08:42:00Z</dcterms:modified>
</cp:coreProperties>
</file>